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AA6ED" w14:textId="52E1B9F8" w:rsidR="00C22869" w:rsidRDefault="00C22869" w:rsidP="00C22869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Appendix: </w:t>
      </w:r>
      <w:r w:rsidRPr="00E614D5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b/>
          <w:sz w:val="24"/>
          <w:szCs w:val="24"/>
        </w:rPr>
        <w:t xml:space="preserve">diurnal </w:t>
      </w:r>
      <w:r w:rsidRPr="00E614D5">
        <w:rPr>
          <w:rFonts w:ascii="Times New Roman" w:hAnsi="Times New Roman" w:cs="Times New Roman"/>
          <w:b/>
          <w:sz w:val="24"/>
          <w:szCs w:val="24"/>
        </w:rPr>
        <w:t>rapto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614D5">
        <w:rPr>
          <w:rFonts w:ascii="Times New Roman" w:hAnsi="Times New Roman" w:cs="Times New Roman"/>
          <w:b/>
          <w:sz w:val="24"/>
          <w:szCs w:val="24"/>
        </w:rPr>
        <w:t xml:space="preserve"> recorded in the study area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E614D5">
        <w:rPr>
          <w:rFonts w:ascii="Times New Roman" w:hAnsi="Times New Roman" w:cs="Times New Roman"/>
          <w:b/>
          <w:sz w:val="24"/>
          <w:szCs w:val="24"/>
        </w:rPr>
        <w:t xml:space="preserve"> their abundance</w:t>
      </w:r>
      <w:r>
        <w:rPr>
          <w:rFonts w:ascii="Times New Roman" w:hAnsi="Times New Roman" w:cs="Times New Roman"/>
          <w:b/>
          <w:sz w:val="24"/>
          <w:szCs w:val="24"/>
        </w:rPr>
        <w:t xml:space="preserve">, guilds and conservation </w:t>
      </w:r>
      <w:r w:rsidRPr="00E614D5">
        <w:rPr>
          <w:rFonts w:ascii="Times New Roman" w:hAnsi="Times New Roman" w:cs="Times New Roman"/>
          <w:b/>
          <w:sz w:val="24"/>
          <w:szCs w:val="24"/>
        </w:rPr>
        <w:t xml:space="preserve">status </w:t>
      </w:r>
    </w:p>
    <w:p w14:paraId="72D053F7" w14:textId="77777777" w:rsidR="00166F5A" w:rsidRPr="00596D21" w:rsidRDefault="00166F5A" w:rsidP="00F6604B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4785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07"/>
        <w:gridCol w:w="2373"/>
        <w:gridCol w:w="1975"/>
        <w:gridCol w:w="43"/>
        <w:gridCol w:w="857"/>
        <w:gridCol w:w="900"/>
        <w:gridCol w:w="14"/>
        <w:gridCol w:w="976"/>
        <w:gridCol w:w="112"/>
        <w:gridCol w:w="968"/>
        <w:gridCol w:w="810"/>
        <w:gridCol w:w="513"/>
        <w:gridCol w:w="1060"/>
        <w:gridCol w:w="2477"/>
        <w:gridCol w:w="900"/>
      </w:tblGrid>
      <w:tr w:rsidR="00166F5A" w:rsidRPr="008D36C5" w14:paraId="42F78181" w14:textId="77777777" w:rsidTr="007129FF">
        <w:trPr>
          <w:trHeight w:val="93"/>
          <w:jc w:val="center"/>
        </w:trPr>
        <w:tc>
          <w:tcPr>
            <w:tcW w:w="8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119C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>S. No.</w:t>
            </w:r>
          </w:p>
        </w:tc>
        <w:tc>
          <w:tcPr>
            <w:tcW w:w="237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5048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>Order/ Family/ Common name</w:t>
            </w:r>
          </w:p>
        </w:tc>
        <w:tc>
          <w:tcPr>
            <w:tcW w:w="2018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C65B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>Binomial name</w:t>
            </w:r>
          </w:p>
        </w:tc>
        <w:tc>
          <w:tcPr>
            <w:tcW w:w="38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44F9F" w14:textId="461C78B3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>Relative Abundance</w:t>
            </w:r>
            <w:r w:rsidR="00837042">
              <w:rPr>
                <w:rFonts w:ascii="Times New Roman" w:hAnsi="Times New Roman" w:cs="Times New Roman"/>
                <w:b/>
                <w:sz w:val="18"/>
              </w:rPr>
              <w:t xml:space="preserve"> (RA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963B943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>RA</w:t>
            </w:r>
          </w:p>
          <w:p w14:paraId="71C6F848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>( % )</w:t>
            </w:r>
          </w:p>
        </w:tc>
        <w:tc>
          <w:tcPr>
            <w:tcW w:w="51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D50B211" w14:textId="77777777" w:rsidR="00166F5A" w:rsidRPr="008D36C5" w:rsidRDefault="00166F5A" w:rsidP="00F6604B">
            <w:pPr>
              <w:pStyle w:val="NoSpacing"/>
              <w:ind w:hanging="115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>M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BCC006E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C395606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EA60AC1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</w:tr>
      <w:tr w:rsidR="00166F5A" w:rsidRPr="008D36C5" w14:paraId="121ADB59" w14:textId="77777777" w:rsidTr="007129FF">
        <w:trPr>
          <w:trHeight w:val="93"/>
          <w:jc w:val="center"/>
        </w:trPr>
        <w:tc>
          <w:tcPr>
            <w:tcW w:w="8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0137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23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5C2B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2018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B882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239BC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  <w:szCs w:val="18"/>
              </w:rPr>
              <w:t>Winter</w:t>
            </w:r>
          </w:p>
          <w:p w14:paraId="18CD80FF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A63BF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  <w:szCs w:val="18"/>
              </w:rPr>
              <w:t>Summer</w:t>
            </w:r>
          </w:p>
          <w:p w14:paraId="3B315733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B1DEF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  <w:szCs w:val="18"/>
              </w:rPr>
              <w:t>Monsoon</w:t>
            </w:r>
          </w:p>
          <w:p w14:paraId="4CE854EE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F1916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  <w:szCs w:val="18"/>
              </w:rPr>
              <w:t>Post  monsoon</w:t>
            </w:r>
          </w:p>
          <w:p w14:paraId="464226AD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291D6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5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31BA87" w14:textId="77777777" w:rsidR="00166F5A" w:rsidRPr="008D36C5" w:rsidRDefault="00166F5A" w:rsidP="00F6604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D8337" w14:textId="77777777" w:rsidR="00166F5A" w:rsidRPr="008D36C5" w:rsidRDefault="00166F5A" w:rsidP="0058589A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>Feeding</w:t>
            </w:r>
          </w:p>
          <w:p w14:paraId="682FBB55" w14:textId="77777777" w:rsidR="00166F5A" w:rsidRPr="008D36C5" w:rsidRDefault="00166F5A" w:rsidP="00F6604B">
            <w:pPr>
              <w:pStyle w:val="NoSpacing"/>
              <w:ind w:right="-72" w:hanging="115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>Behaviour</w:t>
            </w:r>
          </w:p>
        </w:tc>
        <w:tc>
          <w:tcPr>
            <w:tcW w:w="24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328A84" w14:textId="77777777" w:rsidR="00166F5A" w:rsidRPr="008D36C5" w:rsidRDefault="00166F5A" w:rsidP="00F6604B">
            <w:pPr>
              <w:pStyle w:val="NoSpacing"/>
              <w:ind w:hanging="115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>Habitat Guild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8AD3D" w14:textId="1EC4AB67" w:rsidR="001859CF" w:rsidRPr="008D36C5" w:rsidRDefault="00166F5A" w:rsidP="002D08AC">
            <w:pPr>
              <w:pStyle w:val="NoSpacing"/>
              <w:ind w:hanging="115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>IUCN</w:t>
            </w:r>
          </w:p>
        </w:tc>
      </w:tr>
      <w:tr w:rsidR="00983FD0" w:rsidRPr="008D36C5" w14:paraId="747DF9F8" w14:textId="77777777" w:rsidTr="009023DB">
        <w:trPr>
          <w:trHeight w:val="93"/>
          <w:jc w:val="center"/>
        </w:trPr>
        <w:tc>
          <w:tcPr>
            <w:tcW w:w="14785" w:type="dxa"/>
            <w:gridSpan w:val="1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1FE98" w14:textId="77777777" w:rsidR="008C3504" w:rsidRDefault="008C3504" w:rsidP="00983FD0">
            <w:pPr>
              <w:pStyle w:val="NoSpacing"/>
              <w:ind w:hanging="115"/>
              <w:rPr>
                <w:rFonts w:ascii="Times New Roman" w:hAnsi="Times New Roman" w:cs="Times New Roman"/>
                <w:b/>
                <w:sz w:val="18"/>
              </w:rPr>
            </w:pPr>
          </w:p>
          <w:p w14:paraId="2946F7B0" w14:textId="77777777" w:rsidR="008C3504" w:rsidRDefault="008C3504" w:rsidP="00983FD0">
            <w:pPr>
              <w:pStyle w:val="NoSpacing"/>
              <w:ind w:hanging="115"/>
              <w:rPr>
                <w:rFonts w:ascii="Times New Roman" w:hAnsi="Times New Roman" w:cs="Times New Roman"/>
                <w:b/>
                <w:sz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 xml:space="preserve">ORDER: ACCIPITRIFORMES </w:t>
            </w:r>
          </w:p>
          <w:p w14:paraId="222EB261" w14:textId="4A0BFF8C" w:rsidR="00983FD0" w:rsidRPr="008D36C5" w:rsidRDefault="00983FD0" w:rsidP="005A6B5D">
            <w:pPr>
              <w:pStyle w:val="NoSpacing"/>
              <w:ind w:hanging="115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5A6B5D" w:rsidRPr="008D36C5" w14:paraId="68BC6D94" w14:textId="77777777" w:rsidTr="009023DB">
        <w:trPr>
          <w:trHeight w:val="93"/>
          <w:jc w:val="center"/>
        </w:trPr>
        <w:tc>
          <w:tcPr>
            <w:tcW w:w="14785" w:type="dxa"/>
            <w:gridSpan w:val="1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933BE" w14:textId="3650E684" w:rsidR="005A6B5D" w:rsidRDefault="005A6B5D" w:rsidP="005A6B5D">
            <w:pPr>
              <w:pStyle w:val="NoSpacing"/>
              <w:ind w:hanging="115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  </w:t>
            </w:r>
            <w:r w:rsidRPr="008D36C5">
              <w:rPr>
                <w:rFonts w:ascii="Times New Roman" w:hAnsi="Times New Roman" w:cs="Times New Roman"/>
                <w:b/>
                <w:sz w:val="18"/>
              </w:rPr>
              <w:t>Family: Pandionidae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</w:p>
          <w:p w14:paraId="0B3AC5A1" w14:textId="77777777" w:rsidR="005A6B5D" w:rsidRDefault="005A6B5D" w:rsidP="00983FD0">
            <w:pPr>
              <w:pStyle w:val="NoSpacing"/>
              <w:ind w:hanging="115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2C1EFB" w:rsidRPr="008D36C5" w14:paraId="2C841109" w14:textId="77777777" w:rsidTr="00A651E4">
        <w:trPr>
          <w:trHeight w:val="93"/>
          <w:jc w:val="center"/>
        </w:trPr>
        <w:tc>
          <w:tcPr>
            <w:tcW w:w="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08799" w14:textId="0B80E538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23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EF0573" w14:textId="6AE63F14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Osprey</w:t>
            </w:r>
          </w:p>
        </w:tc>
        <w:tc>
          <w:tcPr>
            <w:tcW w:w="201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0D2D6" w14:textId="1E0EC2C7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Pandion haliaetu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52F36" w14:textId="3752FDF9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3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111CB" w14:textId="05E5FD59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47729" w14:textId="6334E22C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C0E46" w14:textId="7ED59D94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6C7DF9" w14:textId="54FB274D" w:rsidR="002C1EFB" w:rsidRPr="008D36C5" w:rsidRDefault="002C1EFB" w:rsidP="002C1EFB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15</w:t>
            </w:r>
          </w:p>
        </w:tc>
        <w:tc>
          <w:tcPr>
            <w:tcW w:w="51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C29C50D" w14:textId="4CB4C27D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W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979467C" w14:textId="4D960EA6" w:rsidR="002C1EFB" w:rsidRPr="008D36C5" w:rsidRDefault="002C1EFB" w:rsidP="002C1EFB">
            <w:pPr>
              <w:pStyle w:val="NoSpacing"/>
              <w:ind w:hanging="115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BCDCF6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Obligate Wetland Specialist</w:t>
            </w:r>
          </w:p>
          <w:p w14:paraId="7C91D6D0" w14:textId="38757700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WB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EAEC9E" w14:textId="0D63063B" w:rsidR="002C1EFB" w:rsidRPr="008D36C5" w:rsidRDefault="002C1EFB" w:rsidP="002C1EFB">
            <w:pPr>
              <w:pStyle w:val="NoSpacing"/>
              <w:ind w:hanging="115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8D36C5" w14:paraId="152FA11A" w14:textId="77777777" w:rsidTr="007129FF">
        <w:trPr>
          <w:trHeight w:val="412"/>
          <w:jc w:val="center"/>
        </w:trPr>
        <w:tc>
          <w:tcPr>
            <w:tcW w:w="1478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59A5D" w14:textId="77777777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>Family: Accipitridae</w:t>
            </w:r>
          </w:p>
        </w:tc>
      </w:tr>
      <w:tr w:rsidR="002C1EFB" w:rsidRPr="008D36C5" w14:paraId="5D43C1CA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2205E8" w14:textId="3719A7B0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94649" w14:textId="3A7BAA1F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Black-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winged</w:t>
            </w: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 xml:space="preserve"> kit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1A306B" w14:textId="353A4BE4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Elanus</w:t>
            </w:r>
            <w:proofErr w:type="spellEnd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 caeruleu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040CD" w14:textId="673EBB6A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2E0B3" w14:textId="2217D516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2FFE7" w14:textId="1AC20A9C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028B1" w14:textId="0D06D44A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35FE17" w14:textId="6BC96F06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3.9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61B8DC" w14:textId="79969A06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FD971A" w14:textId="219FCF8B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E9C89D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Generalist</w:t>
            </w:r>
          </w:p>
          <w:p w14:paraId="3E9AAFB7" w14:textId="5C967759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F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L, G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53CF47" w14:textId="3938777B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8D36C5" w14:paraId="547547A0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2E86C" w14:textId="6E42DEDB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B496F" w14:textId="2E01BAAE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Egyptian Vultur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CE4C4" w14:textId="13637995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Neophron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percnopterus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10AF3" w14:textId="783000A0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DB44A" w14:textId="3FE75632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1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A5493" w14:textId="19C67D56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B4F23" w14:textId="4C8DC859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57D359" w14:textId="57465AEE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13.4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53CACE" w14:textId="2C9B353E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9839FE" w14:textId="59564D16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Carrion eate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D81C5B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Generalist</w:t>
            </w:r>
          </w:p>
          <w:p w14:paraId="3FF5BA89" w14:textId="52B3F3A2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UB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F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L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GP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WB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01FDDF" w14:textId="4F1F5CB8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EN</w:t>
            </w:r>
          </w:p>
        </w:tc>
      </w:tr>
      <w:tr w:rsidR="002C1EFB" w:rsidRPr="008D36C5" w14:paraId="0800F6BE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91993" w14:textId="166C622F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F6EC5A" w14:textId="0A736824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Oriental honey-buzzard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60B44" w14:textId="086EE13B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Pernis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ptilorhynchus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B0FFD" w14:textId="1D87C062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1200B" w14:textId="2C698F2E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73C9C" w14:textId="5E01BF60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CF4D4" w14:textId="1C8D1C2B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893FC9" w14:textId="4680EC2A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9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0C289" w14:textId="08A95C7A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13C44E" w14:textId="413D3286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C82122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Forest Specialist</w:t>
            </w:r>
          </w:p>
          <w:p w14:paraId="7F5EC98F" w14:textId="4312BE3A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R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F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G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67825C" w14:textId="55E68FBA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523B5A" w14:paraId="3972A3C8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E6F472" w14:textId="56FF6AD5" w:rsidR="002C1EFB" w:rsidRPr="00523B5A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23B5A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C8697" w14:textId="57332ECF" w:rsidR="002C1EFB" w:rsidRPr="00523B5A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23B5A">
              <w:rPr>
                <w:rFonts w:ascii="Times New Roman" w:hAnsi="Times New Roman" w:cs="Times New Roman"/>
                <w:color w:val="000000"/>
                <w:sz w:val="18"/>
              </w:rPr>
              <w:t>Cinereous vultur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42C24" w14:textId="6197A7C5" w:rsidR="002C1EFB" w:rsidRPr="00523B5A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proofErr w:type="spellStart"/>
            <w:r w:rsidRPr="00523B5A">
              <w:rPr>
                <w:rFonts w:ascii="Times New Roman" w:hAnsi="Times New Roman" w:cs="Times New Roman"/>
                <w:i/>
                <w:iCs/>
                <w:sz w:val="18"/>
              </w:rPr>
              <w:t>Aegypius</w:t>
            </w:r>
            <w:proofErr w:type="spellEnd"/>
            <w:r w:rsidRPr="00523B5A">
              <w:rPr>
                <w:rFonts w:ascii="Times New Roman" w:hAnsi="Times New Roman" w:cs="Times New Roman"/>
                <w:i/>
                <w:iCs/>
                <w:sz w:val="18"/>
              </w:rPr>
              <w:t xml:space="preserve"> </w:t>
            </w:r>
            <w:proofErr w:type="spellStart"/>
            <w:r w:rsidRPr="00523B5A">
              <w:rPr>
                <w:rFonts w:ascii="Times New Roman" w:hAnsi="Times New Roman" w:cs="Times New Roman"/>
                <w:i/>
                <w:iCs/>
                <w:sz w:val="18"/>
              </w:rPr>
              <w:t>monachus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E4064" w14:textId="1CE33FD7" w:rsidR="002C1EFB" w:rsidRPr="00523B5A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23B5A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8F19B" w14:textId="1DB2B45C" w:rsidR="002C1EFB" w:rsidRPr="00523B5A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23B5A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98068" w14:textId="6FB43A5A" w:rsidR="002C1EFB" w:rsidRPr="00523B5A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23B5A">
              <w:rPr>
                <w:rFonts w:ascii="Times New Roman" w:hAnsi="Times New Roman" w:cs="Times New Roman"/>
                <w:color w:val="000000"/>
                <w:sz w:val="18"/>
              </w:rPr>
              <w:t>0.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FD8FE" w14:textId="6973375B" w:rsidR="002C1EFB" w:rsidRPr="00523B5A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23B5A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745F7E" w14:textId="4727BA24" w:rsidR="002C1EFB" w:rsidRPr="00523B5A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23B5A">
              <w:rPr>
                <w:rFonts w:ascii="Times New Roman" w:hAnsi="Times New Roman" w:cs="Times New Roman"/>
                <w:color w:val="000000"/>
                <w:sz w:val="18"/>
              </w:rPr>
              <w:t>0.3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8028BB" w14:textId="51BB309E" w:rsidR="002C1EFB" w:rsidRPr="00523B5A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23B5A">
              <w:rPr>
                <w:rFonts w:ascii="Times New Roman" w:hAnsi="Times New Roman" w:cs="Times New Roman"/>
                <w:color w:val="000000"/>
                <w:sz w:val="18"/>
              </w:rPr>
              <w:t>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A78477" w14:textId="1544FC69" w:rsidR="002C1EFB" w:rsidRPr="00523B5A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23B5A">
              <w:rPr>
                <w:rFonts w:ascii="Times New Roman" w:hAnsi="Times New Roman" w:cs="Times New Roman"/>
                <w:color w:val="000000"/>
                <w:sz w:val="18"/>
              </w:rPr>
              <w:t>Carrion eate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CBB365" w14:textId="77777777" w:rsidR="002C1EFB" w:rsidRPr="00523B5A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523B5A">
              <w:rPr>
                <w:rFonts w:ascii="Times New Roman" w:hAnsi="Times New Roman" w:cs="Times New Roman"/>
                <w:iCs/>
                <w:sz w:val="18"/>
              </w:rPr>
              <w:t>Forest Specialist</w:t>
            </w:r>
          </w:p>
          <w:p w14:paraId="5891D738" w14:textId="0896D382" w:rsidR="002C1EFB" w:rsidRPr="00523B5A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523B5A">
              <w:rPr>
                <w:rFonts w:ascii="Times New Roman" w:hAnsi="Times New Roman" w:cs="Times New Roman"/>
                <w:iCs/>
                <w:sz w:val="18"/>
              </w:rPr>
              <w:t xml:space="preserve"> (FL, FF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FA6146" w14:textId="54003F39" w:rsidR="002C1EFB" w:rsidRPr="00523B5A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23B5A">
              <w:rPr>
                <w:rFonts w:ascii="Times New Roman" w:hAnsi="Times New Roman" w:cs="Times New Roman"/>
                <w:color w:val="000000"/>
                <w:sz w:val="18"/>
              </w:rPr>
              <w:t>NT</w:t>
            </w:r>
          </w:p>
        </w:tc>
      </w:tr>
      <w:tr w:rsidR="002C1EFB" w:rsidRPr="008D36C5" w14:paraId="0BFB0ABC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C22D3" w14:textId="1FB24B57" w:rsidR="002C1EFB" w:rsidRPr="00CF3060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F3060"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0ED51" w14:textId="465ACC97" w:rsidR="002C1EFB" w:rsidRPr="00CF3060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F3060">
              <w:rPr>
                <w:rFonts w:ascii="Times New Roman" w:hAnsi="Times New Roman" w:cs="Times New Roman"/>
                <w:color w:val="000000"/>
                <w:sz w:val="18"/>
              </w:rPr>
              <w:t>White-</w:t>
            </w:r>
            <w:proofErr w:type="spellStart"/>
            <w:r w:rsidRPr="00CF3060">
              <w:rPr>
                <w:rFonts w:ascii="Times New Roman" w:hAnsi="Times New Roman" w:cs="Times New Roman"/>
                <w:color w:val="000000"/>
                <w:sz w:val="18"/>
              </w:rPr>
              <w:t>rumped</w:t>
            </w:r>
            <w:proofErr w:type="spellEnd"/>
            <w:r w:rsidRPr="00CF3060">
              <w:rPr>
                <w:rFonts w:ascii="Times New Roman" w:hAnsi="Times New Roman" w:cs="Times New Roman"/>
                <w:color w:val="000000"/>
                <w:sz w:val="18"/>
              </w:rPr>
              <w:t xml:space="preserve"> Vultur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6D0F25" w14:textId="2467A77B" w:rsidR="002C1EFB" w:rsidRPr="00CF3060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CF3060">
              <w:rPr>
                <w:rFonts w:ascii="Times New Roman" w:hAnsi="Times New Roman" w:cs="Times New Roman"/>
                <w:i/>
                <w:iCs/>
                <w:sz w:val="18"/>
              </w:rPr>
              <w:t>Gyps bengalensi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AECA9" w14:textId="0E06F5E0" w:rsidR="002C1EFB" w:rsidRPr="00CF3060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F3060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5F0A7" w14:textId="4C235A14" w:rsidR="002C1EFB" w:rsidRPr="00CF3060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F3060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E07D1" w14:textId="5469D7E1" w:rsidR="002C1EFB" w:rsidRPr="00CF3060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F3060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EABE7" w14:textId="3BC9CB84" w:rsidR="002C1EFB" w:rsidRPr="00CF3060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F3060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8581A1" w14:textId="2BE843B3" w:rsidR="002C1EFB" w:rsidRPr="00CF3060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F3060">
              <w:rPr>
                <w:rFonts w:ascii="Times New Roman" w:hAnsi="Times New Roman" w:cs="Times New Roman"/>
                <w:color w:val="000000"/>
                <w:sz w:val="18"/>
              </w:rPr>
              <w:t>0.4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CAC69F" w14:textId="2E114A25" w:rsidR="002C1EFB" w:rsidRPr="00CF3060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F3060"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328006" w14:textId="56A7C6C8" w:rsidR="002C1EFB" w:rsidRPr="00CF3060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F3060">
              <w:rPr>
                <w:rFonts w:ascii="Times New Roman" w:hAnsi="Times New Roman" w:cs="Times New Roman"/>
                <w:color w:val="000000"/>
                <w:sz w:val="18"/>
              </w:rPr>
              <w:t xml:space="preserve">Carrion eater 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FDD6DD" w14:textId="77777777" w:rsidR="002C1EFB" w:rsidRPr="00CF3060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CF3060">
              <w:rPr>
                <w:rFonts w:ascii="Times New Roman" w:hAnsi="Times New Roman" w:cs="Times New Roman"/>
                <w:iCs/>
                <w:sz w:val="18"/>
              </w:rPr>
              <w:t xml:space="preserve">Forest Specialist </w:t>
            </w:r>
          </w:p>
          <w:p w14:paraId="15666436" w14:textId="710B3AB4" w:rsidR="002C1EFB" w:rsidRPr="00CF3060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CF3060">
              <w:rPr>
                <w:rFonts w:ascii="Times New Roman" w:hAnsi="Times New Roman" w:cs="Times New Roman"/>
                <w:iCs/>
                <w:sz w:val="18"/>
              </w:rPr>
              <w:t>(FF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1F332D" w14:textId="253F7AF4" w:rsidR="002C1EFB" w:rsidRPr="00CF3060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F3060">
              <w:rPr>
                <w:rFonts w:ascii="Times New Roman" w:hAnsi="Times New Roman" w:cs="Times New Roman"/>
                <w:color w:val="000000"/>
                <w:sz w:val="18"/>
              </w:rPr>
              <w:t>CR</w:t>
            </w:r>
          </w:p>
        </w:tc>
      </w:tr>
      <w:tr w:rsidR="002C1EFB" w:rsidRPr="008D36C5" w14:paraId="3588A744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0E8A6" w14:textId="160119E8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9F6D4" w14:textId="3C6F1653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Himalayan Vultur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F0AA4" w14:textId="0CB8405A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Gyps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himalayensis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81783" w14:textId="60CA2DD3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ABF93" w14:textId="6A4F91F5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45313" w14:textId="4294D9C5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3F697" w14:textId="57B3B42C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97CDE8" w14:textId="2BBEE622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5.0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C308F6" w14:textId="512484E3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3B8A61" w14:textId="764CFAF9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Carrion eate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451BFF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Forest Specialist</w:t>
            </w:r>
          </w:p>
          <w:p w14:paraId="613869E0" w14:textId="2960FB56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R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F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42B0E2" w14:textId="7B557809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NT</w:t>
            </w:r>
          </w:p>
        </w:tc>
      </w:tr>
      <w:tr w:rsidR="002C1EFB" w:rsidRPr="008D36C5" w14:paraId="4B7AC63A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80B64" w14:textId="434B8FD4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A9ABF5" w14:textId="38D2C158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Griffon Vultur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6AB6D" w14:textId="085028AF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Gyps fulvu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B2AC5" w14:textId="2A0A281B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4ADEA" w14:textId="4A63DB03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0EEDC" w14:textId="702936B2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82359" w14:textId="236FF75D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0D45E" w14:textId="2F05ED52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5.2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BFD51E" w14:textId="195D930D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5FB7DE" w14:textId="27880069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Carrion eate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848F51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Forest Specialist</w:t>
            </w:r>
          </w:p>
          <w:p w14:paraId="2D1D7C91" w14:textId="602C951A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R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F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409401" w14:textId="3C328B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8D36C5" w14:paraId="1EC74914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BDF01B" w14:textId="44D99AD9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102B0" w14:textId="7D952783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Crested Serpent Eag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C113B2" w14:textId="5E19C3CD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Spilornis</w:t>
            </w:r>
            <w:proofErr w:type="spellEnd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cheela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D73E0" w14:textId="2EBAFF20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3148C" w14:textId="0EDE719F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7ECDD" w14:textId="19E009AB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6C85B" w14:textId="1A26F224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711E61" w14:textId="786BA8C7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4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A7487A" w14:textId="12E02872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9456F9" w14:textId="3C7C5071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3FA23F" w14:textId="77777777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Forest Specialist</w:t>
            </w:r>
          </w:p>
          <w:p w14:paraId="21D96274" w14:textId="3A163A6F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A2C75F" w14:textId="539DE88B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8D36C5" w14:paraId="0DF70BD4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0A60A4" w14:textId="4FBD63B4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0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A65D8" w14:textId="223EBD9F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Short-toed Snake eag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1E961" w14:textId="5BFD4C42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Circaetus</w:t>
            </w:r>
            <w:proofErr w:type="spellEnd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gallicus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32D3F" w14:textId="7D9D98F9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B78DE" w14:textId="5801F8F7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8B238" w14:textId="7B10386B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9D274" w14:textId="26E0323D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2B8A41" w14:textId="0A73AA6E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8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63987B" w14:textId="5AC007F8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DDA1B8" w14:textId="13FE96A8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E6622E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Generalist</w:t>
            </w:r>
          </w:p>
          <w:p w14:paraId="3891CD36" w14:textId="69EA64DE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L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WB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7A6164" w14:textId="2EF2FF9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8D36C5" w14:paraId="075DEA91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EA9E0" w14:textId="27E56D1B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C7F2AF" w14:textId="01F7B9C7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Indian Spotted Eag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B5E43D" w14:textId="179EAA83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Clanga</w:t>
            </w:r>
            <w:proofErr w:type="spellEnd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hastata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1C8A3" w14:textId="2C009EE7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ACBD7" w14:textId="686E0194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ABA8A" w14:textId="2389A05B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32C41" w14:textId="3F6E6E64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597A5" w14:textId="79D08277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6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579392" w14:textId="37511BBE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C520FB" w14:textId="6770F287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15179B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Generalist</w:t>
            </w:r>
          </w:p>
          <w:p w14:paraId="2F8F07F7" w14:textId="32C9A390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M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WB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314CD9" w14:textId="6CE0063C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VU</w:t>
            </w:r>
          </w:p>
        </w:tc>
      </w:tr>
      <w:tr w:rsidR="002C1EFB" w:rsidRPr="008D36C5" w14:paraId="3BD84A12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EB21E" w14:textId="795E3DEC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2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B3F04E" w14:textId="0C8EECB2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Greater Spotted Eag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6BE26" w14:textId="59F98099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proofErr w:type="spellStart"/>
            <w:r w:rsidRPr="008D36C5">
              <w:rPr>
                <w:rFonts w:ascii="Times New Roman" w:hAnsi="Times New Roman" w:cs="Times New Roman"/>
                <w:i/>
                <w:sz w:val="18"/>
              </w:rPr>
              <w:t>Clanga</w:t>
            </w:r>
            <w:proofErr w:type="spellEnd"/>
            <w:r w:rsidRPr="008D36C5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8D36C5">
              <w:rPr>
                <w:rFonts w:ascii="Times New Roman" w:hAnsi="Times New Roman" w:cs="Times New Roman"/>
                <w:i/>
                <w:sz w:val="18"/>
              </w:rPr>
              <w:t>clanga</w:t>
            </w:r>
            <w:proofErr w:type="spellEnd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97B2A" w14:textId="0BBF7CC9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6DF69" w14:textId="6F966D20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5A139" w14:textId="13A78759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6FEFF" w14:textId="29C5FCDE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E136B4" w14:textId="4F350AAF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1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C8ED5" w14:textId="792BA0C8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003A19" w14:textId="19C405E8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234277" w14:textId="77777777" w:rsidR="002C1EFB" w:rsidRPr="00F3169F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F3169F">
              <w:rPr>
                <w:rFonts w:ascii="Times New Roman" w:hAnsi="Times New Roman" w:cs="Times New Roman"/>
                <w:iCs/>
                <w:sz w:val="18"/>
              </w:rPr>
              <w:t>Generalist</w:t>
            </w:r>
          </w:p>
          <w:p w14:paraId="1CC1BE2E" w14:textId="78DE4ADE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F3169F">
              <w:rPr>
                <w:rFonts w:ascii="Times New Roman" w:hAnsi="Times New Roman" w:cs="Times New Roman"/>
                <w:iCs/>
                <w:sz w:val="18"/>
              </w:rPr>
              <w:t xml:space="preserve">(FF, </w:t>
            </w:r>
            <w:r w:rsidRPr="00F3169F">
              <w:rPr>
                <w:rFonts w:ascii="Times New Roman" w:hAnsi="Times New Roman" w:cs="Times New Roman"/>
                <w:sz w:val="18"/>
              </w:rPr>
              <w:t>F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A9B02B" w14:textId="71E32860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VU</w:t>
            </w:r>
          </w:p>
        </w:tc>
      </w:tr>
      <w:tr w:rsidR="002C1EFB" w:rsidRPr="008D36C5" w14:paraId="4C5B0662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A2F95" w14:textId="0A2FFB98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3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602E8A" w14:textId="753286E7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Booted Eag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61B95" w14:textId="2E6E3412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Hieraaetus</w:t>
            </w:r>
            <w:proofErr w:type="spellEnd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pennatus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CE67E" w14:textId="4644D8D2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32E91" w14:textId="35646B18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E2C66" w14:textId="41FECDBB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9EF9D" w14:textId="6894577C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EA3A78" w14:textId="2A649258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5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D1EA21" w14:textId="4E543B81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0FDA57" w14:textId="107BA8F2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540661" w14:textId="0370F84F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ascii="Times New Roman" w:hAnsi="Times New Roman" w:cs="Times New Roman"/>
                <w:iCs/>
                <w:sz w:val="18"/>
              </w:rPr>
              <w:t>Generalist</w:t>
            </w:r>
          </w:p>
          <w:p w14:paraId="5F381A3D" w14:textId="4D07796A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WB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</w:t>
            </w:r>
            <w:r>
              <w:rPr>
                <w:rFonts w:ascii="Times New Roman" w:hAnsi="Times New Roman" w:cs="Times New Roman"/>
                <w:iCs/>
                <w:sz w:val="18"/>
              </w:rPr>
              <w:t>L, UB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537FD0" w14:textId="54DF4ECD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 xml:space="preserve">LC </w:t>
            </w:r>
          </w:p>
        </w:tc>
      </w:tr>
      <w:tr w:rsidR="002C1EFB" w:rsidRPr="008D36C5" w14:paraId="18354445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7EAB5" w14:textId="6C5880E0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4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41C31" w14:textId="34FABE38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Tawny Eag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A2FC9" w14:textId="53C75C2D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Aquila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rapax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7FD65" w14:textId="45247700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1018E" w14:textId="54623B19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573C9" w14:textId="32C456EA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7BFA2" w14:textId="127838B0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BF8CFB" w14:textId="4FBFA8F6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905EF0" w14:textId="4F4FAAE0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96EA4A" w14:textId="3E5B2E43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0AA6D7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Generalist</w:t>
            </w:r>
          </w:p>
          <w:p w14:paraId="48A6EF33" w14:textId="4C8608AC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ascii="Times New Roman" w:hAnsi="Times New Roman" w:cs="Times New Roman"/>
                <w:iCs/>
                <w:sz w:val="18"/>
              </w:rPr>
              <w:t>(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L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WB</w:t>
            </w:r>
            <w:r>
              <w:rPr>
                <w:rFonts w:ascii="Times New Roman" w:hAnsi="Times New Roman" w:cs="Times New Roman"/>
                <w:iCs/>
                <w:sz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335AF5" w14:textId="4FC97883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VU</w:t>
            </w:r>
          </w:p>
        </w:tc>
      </w:tr>
      <w:tr w:rsidR="002C1EFB" w:rsidRPr="008D36C5" w14:paraId="71FB9BC1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7E0F92" w14:textId="4C456FE0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15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81588" w14:textId="792BD743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Steppe Eag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EAC70" w14:textId="21EE150F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Aquila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nipalensis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A4111" w14:textId="0060E612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F1719" w14:textId="282DABD1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1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5DF78" w14:textId="5B42D178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AB9B6" w14:textId="739AEF07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936106" w14:textId="7C443E38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10.7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FDD7DB" w14:textId="425DC3D2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4EBAA2" w14:textId="222E2BC1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514422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Generalist</w:t>
            </w:r>
          </w:p>
          <w:p w14:paraId="765ABD07" w14:textId="51DDFED5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L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WB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12B021" w14:textId="76D7C85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EN</w:t>
            </w:r>
          </w:p>
        </w:tc>
      </w:tr>
      <w:tr w:rsidR="002C1EFB" w:rsidRPr="008D36C5" w14:paraId="52F43D33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9D509" w14:textId="5514781C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6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E899F" w14:textId="26B61C8E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Eastern Imperial Eag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259F4" w14:textId="33723AEB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Aquila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heliaca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19A2B" w14:textId="7DEEE747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423C2" w14:textId="1083E505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CB5E5" w14:textId="21EBB491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B0C06" w14:textId="053BCF93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792981" w14:textId="55BD250D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4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3A2636" w14:textId="6580C1BD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8B246" w14:textId="17955258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84B5E9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Generalist</w:t>
            </w:r>
          </w:p>
          <w:p w14:paraId="423BD3F0" w14:textId="3F1C4C7B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</w:t>
            </w:r>
            <w:r>
              <w:rPr>
                <w:rFonts w:ascii="Times New Roman" w:hAnsi="Times New Roman" w:cs="Times New Roman"/>
                <w:iCs/>
                <w:sz w:val="18"/>
              </w:rPr>
              <w:t>L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3E73FC" w14:textId="0730A308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VU</w:t>
            </w:r>
          </w:p>
        </w:tc>
      </w:tr>
      <w:tr w:rsidR="002C1EFB" w:rsidRPr="008D36C5" w14:paraId="61D63C0D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E5586" w14:textId="69DBF6D2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C3BBBD" w14:textId="455C74A1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Bonelli's</w:t>
            </w:r>
            <w:proofErr w:type="spellEnd"/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 xml:space="preserve"> Eag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61521" w14:textId="06F32F0A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sz w:val="18"/>
              </w:rPr>
              <w:t xml:space="preserve">Aquila </w:t>
            </w:r>
            <w:proofErr w:type="spellStart"/>
            <w:r w:rsidRPr="008D36C5">
              <w:rPr>
                <w:rFonts w:ascii="Times New Roman" w:hAnsi="Times New Roman" w:cs="Times New Roman"/>
                <w:i/>
                <w:sz w:val="18"/>
              </w:rPr>
              <w:t>fasciata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57A2A" w14:textId="5370601E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C7BAB" w14:textId="1E90119A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123DE" w14:textId="51BB001F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9BFD5" w14:textId="442CF936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413375" w14:textId="11003888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1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5FEAB0" w14:textId="4AECA0E4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BB644F" w14:textId="72E53825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A7E42B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Forest Specialist</w:t>
            </w:r>
          </w:p>
          <w:p w14:paraId="60042CFF" w14:textId="048236B1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R, F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C4BF67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  <w:p w14:paraId="1B3F2E0C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2C1EFB" w:rsidRPr="008D36C5" w14:paraId="69D67281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A3233" w14:textId="1CD47AB4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4A25F" w14:textId="7567F4D7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White-eyed Buzzard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5FA2B" w14:textId="3028D2B8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Butastur</w:t>
            </w:r>
            <w:proofErr w:type="spellEnd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teesa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B0D93" w14:textId="0FF18FE1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4A4F5" w14:textId="6980A7A0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91BB4" w14:textId="5E7C7E7D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893EB" w14:textId="42B43DED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0F7BCF" w14:textId="1F64FC9C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1.0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0D7B15" w14:textId="39E1EB19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37A807" w14:textId="2B04EAE3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3C0E8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Forest Specialist</w:t>
            </w:r>
          </w:p>
          <w:p w14:paraId="2B35CE64" w14:textId="2D9F431A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R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FF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3B8E7F" w14:textId="389BF001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8D36C5" w14:paraId="71767DED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0E89B" w14:textId="3695B080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9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987DB6" w14:textId="386EEBFF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Eurasian</w:t>
            </w: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 xml:space="preserve"> Marsh Harrier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BB589" w14:textId="2876B1B3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Circus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aeruginosus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043E0" w14:textId="47811394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8D2EC" w14:textId="443B5985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08CD1" w14:textId="1B52F7BA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6E2AE" w14:textId="7E111D86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E2DBE4" w14:textId="21B8A531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1.1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1A99E3" w14:textId="38E66D31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8E6E0F" w14:textId="3A30AEBA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P</w:t>
            </w: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A9735E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Facultative wetland Specialist</w:t>
            </w:r>
          </w:p>
          <w:p w14:paraId="5721120F" w14:textId="627495AF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WB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BEB6C5" w14:textId="7828456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8D36C5" w14:paraId="344738F6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98B95" w14:textId="63222D45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0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CC5FF" w14:textId="5C3405E8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Hen Harrier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48C91" w14:textId="52D379C2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Circus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cyaneus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19B13" w14:textId="6D963B3B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7003E" w14:textId="2822FCBE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12A48" w14:textId="72B625EF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FEB3E" w14:textId="5F3B02D7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207041" w14:textId="7F327117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1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7F5970" w14:textId="415FBF36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64CFA">
              <w:rPr>
                <w:rFonts w:ascii="Times New Roman" w:hAnsi="Times New Roman" w:cs="Times New Roman"/>
                <w:color w:val="000000"/>
                <w:sz w:val="18"/>
              </w:rPr>
              <w:t>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96DFC6" w14:textId="11373F54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8542A6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Facultative wetland Specialist</w:t>
            </w:r>
          </w:p>
          <w:p w14:paraId="261390B7" w14:textId="69404A70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WB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A37187" w14:textId="5C9BF0B4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8D36C5" w14:paraId="14189ED1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A94531" w14:textId="0B20148C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1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D05E37" w14:textId="72124179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Shikra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B2FBC" w14:textId="4166C275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Accipiter badiu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30B46" w14:textId="7DC94B57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45D50" w14:textId="25FD37F7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C9A96" w14:textId="2DD8B47C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31BC6" w14:textId="662B34D4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BD4602" w14:textId="042F5156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2.9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3394B7" w14:textId="64B7B6D7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DD1018" w14:textId="76EE4BBD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BB4FF9" w14:textId="77777777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Generalist</w:t>
            </w:r>
          </w:p>
          <w:p w14:paraId="5DBF1380" w14:textId="3E47F2F4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R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F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L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UB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GP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WB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5C0AD7" w14:textId="5FD75164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8D36C5" w14:paraId="1C784BAC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A0E65" w14:textId="4D99395A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2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706D7" w14:textId="3FE6D7BA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Eurasian Sparrowhawk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E5141" w14:textId="15EED131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Accipiter nisu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FFAB6" w14:textId="2D2F4D8F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1F89F" w14:textId="6561DFD9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BEA2B" w14:textId="74C001C1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33795" w14:textId="5C218273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381F4D" w14:textId="7DBB4F18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1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15B472" w14:textId="36CBCFDC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B873B2" w14:textId="43F1F57A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6318E5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Forest Specialist</w:t>
            </w:r>
          </w:p>
          <w:p w14:paraId="2A3B5E4A" w14:textId="58BEDF48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R, F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9D0291" w14:textId="2D88C20C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8D36C5" w14:paraId="6CD20E33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9D53D" w14:textId="71F89FFF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3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A51CA9" w14:textId="77777777" w:rsidR="002C1EFB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Black Kite</w:t>
            </w:r>
          </w:p>
          <w:p w14:paraId="52543C27" w14:textId="77777777" w:rsidR="002C1EFB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</w:p>
          <w:p w14:paraId="4EAA704C" w14:textId="77777777" w:rsidR="002C1EFB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</w:p>
          <w:p w14:paraId="3F268211" w14:textId="27AC4792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Black-eared Kit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1D1CAE" w14:textId="2A251DE5" w:rsidR="002C1EFB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Milvus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migra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</w:rPr>
              <w:t>govinda</w:t>
            </w:r>
            <w:proofErr w:type="spellEnd"/>
          </w:p>
          <w:p w14:paraId="3D859B43" w14:textId="77777777" w:rsidR="002C1EFB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</w:p>
          <w:p w14:paraId="43589826" w14:textId="63510DC1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Milvus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migrans</w:t>
            </w:r>
            <w:proofErr w:type="spellEnd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lineatus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56197" w14:textId="0EF5E01F" w:rsidR="002C1EFB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09</w:t>
            </w:r>
          </w:p>
          <w:p w14:paraId="1D38C013" w14:textId="77777777" w:rsidR="002C1EFB" w:rsidRPr="002C1EFB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2"/>
                <w:szCs w:val="6"/>
              </w:rPr>
            </w:pPr>
          </w:p>
          <w:p w14:paraId="38D1B8B4" w14:textId="78B0444A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8E076" w14:textId="34CDD1E9" w:rsidR="002C1EFB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09</w:t>
            </w:r>
          </w:p>
          <w:p w14:paraId="51215453" w14:textId="77777777" w:rsidR="002C1EFB" w:rsidRPr="002C1EFB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2"/>
                <w:szCs w:val="6"/>
              </w:rPr>
            </w:pPr>
          </w:p>
          <w:p w14:paraId="60A7B57E" w14:textId="550A6F60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3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B906F" w14:textId="73D612FB" w:rsidR="002C1EFB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08</w:t>
            </w:r>
          </w:p>
          <w:p w14:paraId="1510B26A" w14:textId="77777777" w:rsidR="002C1EFB" w:rsidRPr="002C1EFB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2"/>
                <w:szCs w:val="6"/>
              </w:rPr>
            </w:pPr>
          </w:p>
          <w:p w14:paraId="1CEA9664" w14:textId="450AE702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4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995F0" w14:textId="147B30F9" w:rsidR="002C1EFB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19</w:t>
            </w:r>
          </w:p>
          <w:p w14:paraId="016F9357" w14:textId="77777777" w:rsidR="002C1EFB" w:rsidRPr="002C1EFB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8"/>
              </w:rPr>
            </w:pPr>
          </w:p>
          <w:p w14:paraId="6E983837" w14:textId="5AECF5D9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6DA7B5" w14:textId="651897C8" w:rsidR="002C1EFB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0.10</w:t>
            </w:r>
          </w:p>
          <w:p w14:paraId="1D55B4A7" w14:textId="77777777" w:rsidR="002C1EFB" w:rsidRPr="002C1EFB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8"/>
              </w:rPr>
            </w:pPr>
          </w:p>
          <w:p w14:paraId="60B19788" w14:textId="0F096BAB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36.2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63FA7F" w14:textId="77777777" w:rsidR="002C1EFB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</w:p>
          <w:p w14:paraId="711F8A76" w14:textId="77777777" w:rsidR="002C1EFB" w:rsidRPr="002C1EFB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6"/>
                <w:szCs w:val="10"/>
              </w:rPr>
            </w:pPr>
          </w:p>
          <w:p w14:paraId="13AC3319" w14:textId="77777777" w:rsidR="002C1EFB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</w:p>
          <w:p w14:paraId="180F187F" w14:textId="1A013CBE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DF8F70" w14:textId="5C3D6D5A" w:rsidR="002C1EFB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</w:p>
          <w:p w14:paraId="3B98F275" w14:textId="77777777" w:rsidR="002C1EFB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</w:p>
          <w:p w14:paraId="450FF300" w14:textId="61D7A4F1" w:rsidR="002C1EFB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Carrion eater</w:t>
            </w:r>
          </w:p>
          <w:p w14:paraId="29308A55" w14:textId="77777777" w:rsidR="002C1EFB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</w:p>
          <w:p w14:paraId="162B7CAF" w14:textId="24F83A0C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F5FF82" w14:textId="77777777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</w:p>
          <w:p w14:paraId="46378D88" w14:textId="77777777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</w:p>
          <w:p w14:paraId="697D45FF" w14:textId="5457C543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Generalist</w:t>
            </w:r>
          </w:p>
          <w:p w14:paraId="46EB5A1C" w14:textId="5F5CA1A0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R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F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L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UB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GP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WB)</w:t>
            </w:r>
          </w:p>
          <w:p w14:paraId="0EB82576" w14:textId="77777777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</w:p>
          <w:p w14:paraId="1D5AF010" w14:textId="238E8605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7BFB5A" w14:textId="759A4765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  <w:p w14:paraId="3AB1E62D" w14:textId="77777777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  <w:p w14:paraId="390A9068" w14:textId="77777777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  <w:p w14:paraId="33294173" w14:textId="032C9A1A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  <w:p w14:paraId="44B848EA" w14:textId="6552C3AA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2C1EFB" w:rsidRPr="008D36C5" w14:paraId="658A17BF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D9A128" w14:textId="3F94B3C0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4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86269" w14:textId="7A90C73F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Common Buzzard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418C2" w14:textId="1F38C0D0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Buteo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buteo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69050" w14:textId="03B429CA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B0BA2" w14:textId="5D9DA3B8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9ECAB" w14:textId="7BA07836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9130B" w14:textId="2545F812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DC77CE" w14:textId="2DBFC664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3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D0416" w14:textId="380AE609" w:rsidR="002C1EFB" w:rsidRPr="002D08AC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highlight w:val="yellow"/>
              </w:rPr>
            </w:pPr>
            <w:r w:rsidRPr="00464CFA">
              <w:rPr>
                <w:rFonts w:ascii="Times New Roman" w:hAnsi="Times New Roman" w:cs="Times New Roman"/>
                <w:color w:val="000000"/>
                <w:sz w:val="18"/>
              </w:rPr>
              <w:t>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C28933" w14:textId="1527C2E9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6D1DBE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Generalist</w:t>
            </w:r>
          </w:p>
          <w:p w14:paraId="13162EC4" w14:textId="30F9F4A0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L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F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WB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0CC262" w14:textId="180D6604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8D36C5" w14:paraId="5C0FF57F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6F5A6" w14:textId="65BB77EF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5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A8978" w14:textId="77777777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ong-legged Buzzard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881DB" w14:textId="77777777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Buteo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rufinus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A906B" w14:textId="3ADA15E4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314E3" w14:textId="5906F1DA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53542" w14:textId="113A1A81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91B4A" w14:textId="0C3E04EE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18B874" w14:textId="0DF3164F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1.0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91A6C" w14:textId="77777777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278ABC" w14:textId="77777777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E3EB82" w14:textId="77777777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 xml:space="preserve">Generalist </w:t>
            </w:r>
          </w:p>
          <w:p w14:paraId="77021E8B" w14:textId="59ACBCA0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R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L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WB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F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5AA8F1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8D36C5" w14:paraId="77F806A2" w14:textId="77777777" w:rsidTr="00763799">
        <w:trPr>
          <w:trHeight w:val="2"/>
          <w:jc w:val="center"/>
        </w:trPr>
        <w:tc>
          <w:tcPr>
            <w:tcW w:w="14785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358D11" w14:textId="0A71D006" w:rsidR="002C1EFB" w:rsidRDefault="002C1EFB" w:rsidP="002C1EFB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>ORDER: FALCONIFORMES</w:t>
            </w:r>
          </w:p>
          <w:p w14:paraId="1580598C" w14:textId="77777777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2C1EFB" w:rsidRPr="008D36C5" w14:paraId="56044287" w14:textId="77777777" w:rsidTr="00763799">
        <w:trPr>
          <w:trHeight w:val="2"/>
          <w:jc w:val="center"/>
        </w:trPr>
        <w:tc>
          <w:tcPr>
            <w:tcW w:w="14785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91420" w14:textId="77777777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8D36C5">
              <w:rPr>
                <w:rFonts w:ascii="Times New Roman" w:hAnsi="Times New Roman" w:cs="Times New Roman"/>
                <w:b/>
                <w:sz w:val="18"/>
              </w:rPr>
              <w:t>Family: Falconidae</w:t>
            </w:r>
          </w:p>
          <w:p w14:paraId="2D2A978A" w14:textId="4C05FCB8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</w:p>
        </w:tc>
      </w:tr>
      <w:tr w:rsidR="002C1EFB" w:rsidRPr="008D36C5" w14:paraId="1558E5DF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2FFDF" w14:textId="4796BFD9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6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ECA55" w14:textId="12589F5C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Common Kestrel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4DAD2" w14:textId="6CE6576C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Falco tinnunculu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B901E" w14:textId="1A9830FD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4A30A" w14:textId="0CA081CE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FB629" w14:textId="199904B6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C22BB" w14:textId="775AB37F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CD1FB3" w14:textId="6ED1BF37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2.0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45DF9C" w14:textId="542BD635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A02562" w14:textId="30C57F21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AAE098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Forest Specialist</w:t>
            </w:r>
          </w:p>
          <w:p w14:paraId="1DC705E8" w14:textId="6861AF81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R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F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L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WB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3A5EEF" w14:textId="0545FE1B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8D36C5" w14:paraId="3E860759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09AE3" w14:textId="03940D96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7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72E762" w14:textId="5DD82A10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Eurasian Hobby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236A40" w14:textId="48D2A2D8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 xml:space="preserve">Falco </w:t>
            </w:r>
            <w:proofErr w:type="spellStart"/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subbuteo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FF64F" w14:textId="2FEE6FD7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92578" w14:textId="266987A6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F2E3C" w14:textId="5853F75E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D6BC5" w14:textId="15360CA5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2C3258" w14:textId="07B3451C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2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942247" w14:textId="3E64E60E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F3BC23" w14:textId="3FDA75E9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06D7B" w14:textId="77777777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 xml:space="preserve">Forest Specialist </w:t>
            </w:r>
          </w:p>
          <w:p w14:paraId="148542FD" w14:textId="3C890FE5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FL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F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WB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67A732" w14:textId="48F6F20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  <w:tr w:rsidR="002C1EFB" w:rsidRPr="008D36C5" w14:paraId="20E18BAA" w14:textId="77777777" w:rsidTr="007129FF">
        <w:trPr>
          <w:trHeight w:val="2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4E9A87" w14:textId="610F5660" w:rsidR="002C1EFB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8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8B0768" w14:textId="24718D73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eregrine Falcon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7FCDD" w14:textId="334C2FD2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/>
                <w:iCs/>
                <w:sz w:val="18"/>
              </w:rPr>
              <w:t>Falco peregrinu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CB38F" w14:textId="0CD36A3A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11F6F" w14:textId="259EEBDE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FBEC9" w14:textId="5CCB7159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72093" w14:textId="03C84B09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99579" w14:textId="2BECF2E9" w:rsidR="002C1EFB" w:rsidRPr="008D36C5" w:rsidRDefault="002C1EFB" w:rsidP="002C1EF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6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E8165A" w14:textId="35CB2EEF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AE5AE8" w14:textId="4ED44610" w:rsidR="002C1EFB" w:rsidRPr="008D36C5" w:rsidRDefault="002C1EFB" w:rsidP="002C1E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Predator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90B957" w14:textId="77777777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Generalist</w:t>
            </w:r>
          </w:p>
          <w:p w14:paraId="7FE23272" w14:textId="0B231D2B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</w:rPr>
            </w:pPr>
            <w:r w:rsidRPr="008D36C5">
              <w:rPr>
                <w:rFonts w:ascii="Times New Roman" w:hAnsi="Times New Roman" w:cs="Times New Roman"/>
                <w:iCs/>
                <w:sz w:val="18"/>
              </w:rPr>
              <w:t>(UB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F,</w:t>
            </w:r>
            <w:r>
              <w:rPr>
                <w:rFonts w:ascii="Times New Roman" w:hAnsi="Times New Roman" w:cs="Times New Roman"/>
                <w:iCs/>
                <w:sz w:val="18"/>
              </w:rPr>
              <w:t xml:space="preserve"> </w:t>
            </w:r>
            <w:r w:rsidRPr="008D36C5">
              <w:rPr>
                <w:rFonts w:ascii="Times New Roman" w:hAnsi="Times New Roman" w:cs="Times New Roman"/>
                <w:iCs/>
                <w:sz w:val="18"/>
              </w:rPr>
              <w:t>F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B63A26" w14:textId="5D22B6F0" w:rsidR="002C1EFB" w:rsidRPr="008D36C5" w:rsidRDefault="002C1EFB" w:rsidP="002C1EF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36C5">
              <w:rPr>
                <w:rFonts w:ascii="Times New Roman" w:hAnsi="Times New Roman" w:cs="Times New Roman"/>
                <w:color w:val="000000"/>
                <w:sz w:val="18"/>
              </w:rPr>
              <w:t>LC</w:t>
            </w:r>
          </w:p>
        </w:tc>
      </w:tr>
    </w:tbl>
    <w:p w14:paraId="207718C9" w14:textId="77777777" w:rsidR="00166F5A" w:rsidRPr="005C597E" w:rsidRDefault="00166F5A" w:rsidP="00F6604B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13FE97C3" w14:textId="55C43F6E" w:rsidR="00166F5A" w:rsidRPr="001D5614" w:rsidRDefault="00166F5A" w:rsidP="00F6604B">
      <w:pPr>
        <w:spacing w:after="0"/>
        <w:rPr>
          <w:rFonts w:ascii="Times New Roman" w:hAnsi="Times New Roman" w:cs="Times New Roman"/>
          <w:szCs w:val="24"/>
        </w:rPr>
      </w:pPr>
      <w:r w:rsidRPr="003209DD">
        <w:rPr>
          <w:rFonts w:ascii="Times New Roman" w:hAnsi="Times New Roman" w:cs="Times New Roman"/>
          <w:szCs w:val="24"/>
        </w:rPr>
        <w:t xml:space="preserve">Migratory </w:t>
      </w:r>
      <w:r w:rsidR="00FF7859" w:rsidRPr="003209DD">
        <w:rPr>
          <w:rFonts w:ascii="Times New Roman" w:hAnsi="Times New Roman" w:cs="Times New Roman"/>
          <w:szCs w:val="24"/>
        </w:rPr>
        <w:t>S</w:t>
      </w:r>
      <w:r w:rsidRPr="003209DD">
        <w:rPr>
          <w:rFonts w:ascii="Times New Roman" w:hAnsi="Times New Roman" w:cs="Times New Roman"/>
          <w:szCs w:val="24"/>
        </w:rPr>
        <w:t>tatus</w:t>
      </w:r>
      <w:r w:rsidR="00FF7859" w:rsidRPr="003209DD">
        <w:rPr>
          <w:rFonts w:ascii="Times New Roman" w:hAnsi="Times New Roman" w:cs="Times New Roman"/>
          <w:szCs w:val="24"/>
        </w:rPr>
        <w:t xml:space="preserve"> (MS)</w:t>
      </w:r>
      <w:r w:rsidRPr="003209DD">
        <w:rPr>
          <w:rFonts w:ascii="Times New Roman" w:hAnsi="Times New Roman" w:cs="Times New Roman"/>
          <w:szCs w:val="24"/>
        </w:rPr>
        <w:t>:</w:t>
      </w:r>
      <w:r w:rsidRPr="001D5614">
        <w:rPr>
          <w:rFonts w:ascii="Times New Roman" w:hAnsi="Times New Roman" w:cs="Times New Roman"/>
          <w:szCs w:val="24"/>
        </w:rPr>
        <w:t xml:space="preserve"> R-Resident, W- Winter visitor, S-Summer visitor </w:t>
      </w:r>
    </w:p>
    <w:p w14:paraId="2910C4EB" w14:textId="030AE93E" w:rsidR="00166F5A" w:rsidRPr="001D5614" w:rsidRDefault="00166F5A" w:rsidP="00F6604B">
      <w:pPr>
        <w:spacing w:after="0"/>
        <w:rPr>
          <w:rFonts w:ascii="Times New Roman" w:hAnsi="Times New Roman" w:cs="Times New Roman"/>
          <w:szCs w:val="24"/>
        </w:rPr>
      </w:pPr>
      <w:r w:rsidRPr="003209DD">
        <w:rPr>
          <w:rFonts w:ascii="Times New Roman" w:hAnsi="Times New Roman" w:cs="Times New Roman"/>
          <w:szCs w:val="24"/>
        </w:rPr>
        <w:t xml:space="preserve">Habitat </w:t>
      </w:r>
      <w:r w:rsidR="00FF7859" w:rsidRPr="003209DD">
        <w:rPr>
          <w:rFonts w:ascii="Times New Roman" w:hAnsi="Times New Roman" w:cs="Times New Roman"/>
          <w:szCs w:val="24"/>
        </w:rPr>
        <w:t>G</w:t>
      </w:r>
      <w:r w:rsidRPr="003209DD">
        <w:rPr>
          <w:rFonts w:ascii="Times New Roman" w:hAnsi="Times New Roman" w:cs="Times New Roman"/>
          <w:szCs w:val="24"/>
        </w:rPr>
        <w:t>uilds:</w:t>
      </w:r>
      <w:r w:rsidRPr="001D5614">
        <w:rPr>
          <w:rFonts w:ascii="Times New Roman" w:hAnsi="Times New Roman" w:cs="Times New Roman"/>
          <w:szCs w:val="24"/>
        </w:rPr>
        <w:t xml:space="preserve"> FR – Undisturbed forests; FF-Forest farmland interfaces; FL-Farmlands; UB-Urban built-up; G</w:t>
      </w:r>
      <w:r w:rsidR="00EB6A49">
        <w:rPr>
          <w:rFonts w:ascii="Times New Roman" w:hAnsi="Times New Roman" w:cs="Times New Roman"/>
          <w:szCs w:val="24"/>
        </w:rPr>
        <w:t>P</w:t>
      </w:r>
      <w:r w:rsidRPr="001D5614">
        <w:rPr>
          <w:rFonts w:ascii="Times New Roman" w:hAnsi="Times New Roman" w:cs="Times New Roman"/>
          <w:szCs w:val="24"/>
        </w:rPr>
        <w:t xml:space="preserve">-Green belt and urban avenue plantations; WB-Water bodies and buffer zones </w:t>
      </w:r>
    </w:p>
    <w:p w14:paraId="78C99BF8" w14:textId="0B44CBF2" w:rsidR="005D69DB" w:rsidRPr="001C647E" w:rsidRDefault="003209DD" w:rsidP="00624D8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4"/>
        </w:rPr>
        <w:t xml:space="preserve">IUCN: </w:t>
      </w:r>
      <w:r w:rsidR="0027341C">
        <w:rPr>
          <w:rFonts w:ascii="Times New Roman" w:hAnsi="Times New Roman" w:cs="Times New Roman"/>
          <w:szCs w:val="24"/>
        </w:rPr>
        <w:t>LC- Least Concern; NT-Near Threatened; VU- Vulnerable; EN- Endangered; CR-</w:t>
      </w:r>
      <w:r w:rsidR="009E6D65">
        <w:rPr>
          <w:rFonts w:ascii="Times New Roman" w:hAnsi="Times New Roman" w:cs="Times New Roman"/>
          <w:szCs w:val="24"/>
        </w:rPr>
        <w:t xml:space="preserve"> </w:t>
      </w:r>
      <w:r w:rsidR="0027341C">
        <w:rPr>
          <w:rFonts w:ascii="Times New Roman" w:hAnsi="Times New Roman" w:cs="Times New Roman"/>
          <w:szCs w:val="24"/>
        </w:rPr>
        <w:t>Critically Endangered</w:t>
      </w:r>
    </w:p>
    <w:sectPr w:rsidR="005D69DB" w:rsidRPr="001C647E" w:rsidSect="006E0C76">
      <w:pgSz w:w="16838" w:h="11906" w:orient="landscape"/>
      <w:pgMar w:top="1382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06CC5" w14:textId="77777777" w:rsidR="004A071C" w:rsidRDefault="004A071C" w:rsidP="00C125D4">
      <w:pPr>
        <w:spacing w:after="0"/>
      </w:pPr>
      <w:r>
        <w:separator/>
      </w:r>
    </w:p>
  </w:endnote>
  <w:endnote w:type="continuationSeparator" w:id="0">
    <w:p w14:paraId="77782ABD" w14:textId="77777777" w:rsidR="004A071C" w:rsidRDefault="004A071C" w:rsidP="00C125D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3C91C" w14:textId="77777777" w:rsidR="004A071C" w:rsidRDefault="004A071C" w:rsidP="00C125D4">
      <w:pPr>
        <w:spacing w:after="0"/>
      </w:pPr>
      <w:r>
        <w:separator/>
      </w:r>
    </w:p>
  </w:footnote>
  <w:footnote w:type="continuationSeparator" w:id="0">
    <w:p w14:paraId="30673087" w14:textId="77777777" w:rsidR="004A071C" w:rsidRDefault="004A071C" w:rsidP="00C125D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E744B"/>
    <w:multiLevelType w:val="hybridMultilevel"/>
    <w:tmpl w:val="CD188B18"/>
    <w:lvl w:ilvl="0" w:tplc="AA284C2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B1EC4"/>
    <w:multiLevelType w:val="hybridMultilevel"/>
    <w:tmpl w:val="DE88886E"/>
    <w:lvl w:ilvl="0" w:tplc="8FB803A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172530"/>
    <w:multiLevelType w:val="hybridMultilevel"/>
    <w:tmpl w:val="CD188B18"/>
    <w:lvl w:ilvl="0" w:tplc="AA284C2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45D4E"/>
    <w:multiLevelType w:val="hybridMultilevel"/>
    <w:tmpl w:val="CD188B18"/>
    <w:lvl w:ilvl="0" w:tplc="AA284C2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935240"/>
    <w:multiLevelType w:val="hybridMultilevel"/>
    <w:tmpl w:val="CD188B18"/>
    <w:lvl w:ilvl="0" w:tplc="AA284C2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255B00"/>
    <w:multiLevelType w:val="multilevel"/>
    <w:tmpl w:val="D3D2A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C81215"/>
    <w:multiLevelType w:val="hybridMultilevel"/>
    <w:tmpl w:val="B6EAB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337BAC"/>
    <w:multiLevelType w:val="hybridMultilevel"/>
    <w:tmpl w:val="6F0803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F339C5"/>
    <w:multiLevelType w:val="multilevel"/>
    <w:tmpl w:val="EF1A7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D35EEA"/>
    <w:multiLevelType w:val="multilevel"/>
    <w:tmpl w:val="0A2A5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4E73BA"/>
    <w:multiLevelType w:val="hybridMultilevel"/>
    <w:tmpl w:val="01602D7C"/>
    <w:lvl w:ilvl="0" w:tplc="8FB803A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4F32C8"/>
    <w:multiLevelType w:val="hybridMultilevel"/>
    <w:tmpl w:val="E3E0AD4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" w15:restartNumberingAfterBreak="0">
    <w:nsid w:val="5180553A"/>
    <w:multiLevelType w:val="multilevel"/>
    <w:tmpl w:val="C8BA0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4BB547C"/>
    <w:multiLevelType w:val="multilevel"/>
    <w:tmpl w:val="D6645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564CC4"/>
    <w:multiLevelType w:val="hybridMultilevel"/>
    <w:tmpl w:val="CD188B18"/>
    <w:lvl w:ilvl="0" w:tplc="AA284C2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A81388"/>
    <w:multiLevelType w:val="hybridMultilevel"/>
    <w:tmpl w:val="CD188B18"/>
    <w:lvl w:ilvl="0" w:tplc="AA284C2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E1624C"/>
    <w:multiLevelType w:val="hybridMultilevel"/>
    <w:tmpl w:val="CD188B18"/>
    <w:lvl w:ilvl="0" w:tplc="AA284C2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76096A"/>
    <w:multiLevelType w:val="hybridMultilevel"/>
    <w:tmpl w:val="D4F2FC50"/>
    <w:lvl w:ilvl="0" w:tplc="0FD6DFE0">
      <w:start w:val="1"/>
      <w:numFmt w:val="decimal"/>
      <w:lvlText w:val="%1."/>
      <w:lvlJc w:val="left"/>
      <w:pPr>
        <w:ind w:left="840" w:hanging="360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en-US"/>
      </w:rPr>
    </w:lvl>
    <w:lvl w:ilvl="1" w:tplc="36107184">
      <w:numFmt w:val="bullet"/>
      <w:lvlText w:val="•"/>
      <w:lvlJc w:val="left"/>
      <w:pPr>
        <w:ind w:left="1682" w:hanging="360"/>
      </w:pPr>
      <w:rPr>
        <w:rFonts w:hint="default"/>
        <w:lang w:val="en-US" w:eastAsia="en-US" w:bidi="en-US"/>
      </w:rPr>
    </w:lvl>
    <w:lvl w:ilvl="2" w:tplc="5C08F25A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en-US"/>
      </w:rPr>
    </w:lvl>
    <w:lvl w:ilvl="3" w:tplc="F3F6AC10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en-US"/>
      </w:rPr>
    </w:lvl>
    <w:lvl w:ilvl="4" w:tplc="4F586B3C">
      <w:numFmt w:val="bullet"/>
      <w:lvlText w:val="•"/>
      <w:lvlJc w:val="left"/>
      <w:pPr>
        <w:ind w:left="4210" w:hanging="360"/>
      </w:pPr>
      <w:rPr>
        <w:rFonts w:hint="default"/>
        <w:lang w:val="en-US" w:eastAsia="en-US" w:bidi="en-US"/>
      </w:rPr>
    </w:lvl>
    <w:lvl w:ilvl="5" w:tplc="78C0EC5E">
      <w:numFmt w:val="bullet"/>
      <w:lvlText w:val="•"/>
      <w:lvlJc w:val="left"/>
      <w:pPr>
        <w:ind w:left="5053" w:hanging="360"/>
      </w:pPr>
      <w:rPr>
        <w:rFonts w:hint="default"/>
        <w:lang w:val="en-US" w:eastAsia="en-US" w:bidi="en-US"/>
      </w:rPr>
    </w:lvl>
    <w:lvl w:ilvl="6" w:tplc="5A62ED1A">
      <w:numFmt w:val="bullet"/>
      <w:lvlText w:val="•"/>
      <w:lvlJc w:val="left"/>
      <w:pPr>
        <w:ind w:left="5895" w:hanging="360"/>
      </w:pPr>
      <w:rPr>
        <w:rFonts w:hint="default"/>
        <w:lang w:val="en-US" w:eastAsia="en-US" w:bidi="en-US"/>
      </w:rPr>
    </w:lvl>
    <w:lvl w:ilvl="7" w:tplc="9886D02E">
      <w:numFmt w:val="bullet"/>
      <w:lvlText w:val="•"/>
      <w:lvlJc w:val="left"/>
      <w:pPr>
        <w:ind w:left="6738" w:hanging="360"/>
      </w:pPr>
      <w:rPr>
        <w:rFonts w:hint="default"/>
        <w:lang w:val="en-US" w:eastAsia="en-US" w:bidi="en-US"/>
      </w:rPr>
    </w:lvl>
    <w:lvl w:ilvl="8" w:tplc="18EA34D8">
      <w:numFmt w:val="bullet"/>
      <w:lvlText w:val="•"/>
      <w:lvlJc w:val="left"/>
      <w:pPr>
        <w:ind w:left="7581" w:hanging="360"/>
      </w:pPr>
      <w:rPr>
        <w:rFonts w:hint="default"/>
        <w:lang w:val="en-US" w:eastAsia="en-US" w:bidi="en-US"/>
      </w:rPr>
    </w:lvl>
  </w:abstractNum>
  <w:abstractNum w:abstractNumId="18" w15:restartNumberingAfterBreak="0">
    <w:nsid w:val="7CD835BA"/>
    <w:multiLevelType w:val="multilevel"/>
    <w:tmpl w:val="CA801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13"/>
  </w:num>
  <w:num w:numId="4">
    <w:abstractNumId w:val="16"/>
  </w:num>
  <w:num w:numId="5">
    <w:abstractNumId w:val="4"/>
  </w:num>
  <w:num w:numId="6">
    <w:abstractNumId w:val="14"/>
  </w:num>
  <w:num w:numId="7">
    <w:abstractNumId w:val="17"/>
  </w:num>
  <w:num w:numId="8">
    <w:abstractNumId w:val="2"/>
  </w:num>
  <w:num w:numId="9">
    <w:abstractNumId w:val="15"/>
  </w:num>
  <w:num w:numId="10">
    <w:abstractNumId w:val="3"/>
  </w:num>
  <w:num w:numId="11">
    <w:abstractNumId w:val="6"/>
  </w:num>
  <w:num w:numId="12">
    <w:abstractNumId w:val="11"/>
  </w:num>
  <w:num w:numId="13">
    <w:abstractNumId w:val="1"/>
  </w:num>
  <w:num w:numId="14">
    <w:abstractNumId w:val="10"/>
  </w:num>
  <w:num w:numId="15">
    <w:abstractNumId w:val="9"/>
  </w:num>
  <w:num w:numId="16">
    <w:abstractNumId w:val="8"/>
  </w:num>
  <w:num w:numId="17">
    <w:abstractNumId w:val="18"/>
  </w:num>
  <w:num w:numId="18">
    <w:abstractNumId w:val="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D70"/>
    <w:rsid w:val="000004C0"/>
    <w:rsid w:val="00001120"/>
    <w:rsid w:val="00001C6E"/>
    <w:rsid w:val="00004C16"/>
    <w:rsid w:val="00006754"/>
    <w:rsid w:val="00006A89"/>
    <w:rsid w:val="00010516"/>
    <w:rsid w:val="00013164"/>
    <w:rsid w:val="00013626"/>
    <w:rsid w:val="000157F7"/>
    <w:rsid w:val="00017760"/>
    <w:rsid w:val="00017C08"/>
    <w:rsid w:val="00020E9E"/>
    <w:rsid w:val="000223EE"/>
    <w:rsid w:val="00023400"/>
    <w:rsid w:val="00024554"/>
    <w:rsid w:val="000248EA"/>
    <w:rsid w:val="0002552F"/>
    <w:rsid w:val="00026304"/>
    <w:rsid w:val="00030A6F"/>
    <w:rsid w:val="00031810"/>
    <w:rsid w:val="00033637"/>
    <w:rsid w:val="00034ED4"/>
    <w:rsid w:val="000363DD"/>
    <w:rsid w:val="000378BF"/>
    <w:rsid w:val="00040594"/>
    <w:rsid w:val="00040AC7"/>
    <w:rsid w:val="00040CDA"/>
    <w:rsid w:val="00042E50"/>
    <w:rsid w:val="000434E1"/>
    <w:rsid w:val="00046B50"/>
    <w:rsid w:val="0005047B"/>
    <w:rsid w:val="0005312A"/>
    <w:rsid w:val="00053C6F"/>
    <w:rsid w:val="0005421E"/>
    <w:rsid w:val="00055440"/>
    <w:rsid w:val="00056794"/>
    <w:rsid w:val="000575CF"/>
    <w:rsid w:val="00057874"/>
    <w:rsid w:val="00060DBE"/>
    <w:rsid w:val="0006129D"/>
    <w:rsid w:val="00063281"/>
    <w:rsid w:val="000636BA"/>
    <w:rsid w:val="00063B2F"/>
    <w:rsid w:val="00064D6C"/>
    <w:rsid w:val="00065D77"/>
    <w:rsid w:val="00070499"/>
    <w:rsid w:val="00072706"/>
    <w:rsid w:val="00072A1E"/>
    <w:rsid w:val="00073357"/>
    <w:rsid w:val="00073EEC"/>
    <w:rsid w:val="00073FF7"/>
    <w:rsid w:val="00075849"/>
    <w:rsid w:val="00075E05"/>
    <w:rsid w:val="000761B0"/>
    <w:rsid w:val="000772EB"/>
    <w:rsid w:val="00077EB7"/>
    <w:rsid w:val="0008295C"/>
    <w:rsid w:val="00083F1B"/>
    <w:rsid w:val="00083FB8"/>
    <w:rsid w:val="00084224"/>
    <w:rsid w:val="000853EC"/>
    <w:rsid w:val="00085A33"/>
    <w:rsid w:val="00085F02"/>
    <w:rsid w:val="0008609D"/>
    <w:rsid w:val="00086E58"/>
    <w:rsid w:val="00087273"/>
    <w:rsid w:val="00087C4F"/>
    <w:rsid w:val="00087CA2"/>
    <w:rsid w:val="00087D9A"/>
    <w:rsid w:val="00092191"/>
    <w:rsid w:val="00092F00"/>
    <w:rsid w:val="00093A62"/>
    <w:rsid w:val="00094063"/>
    <w:rsid w:val="0009515E"/>
    <w:rsid w:val="000953FB"/>
    <w:rsid w:val="00097E5F"/>
    <w:rsid w:val="000A18E6"/>
    <w:rsid w:val="000A1E4E"/>
    <w:rsid w:val="000A2799"/>
    <w:rsid w:val="000A2C49"/>
    <w:rsid w:val="000B0A3E"/>
    <w:rsid w:val="000B103E"/>
    <w:rsid w:val="000B1156"/>
    <w:rsid w:val="000B1618"/>
    <w:rsid w:val="000B1E36"/>
    <w:rsid w:val="000B255D"/>
    <w:rsid w:val="000B365A"/>
    <w:rsid w:val="000B386C"/>
    <w:rsid w:val="000B3955"/>
    <w:rsid w:val="000B46CC"/>
    <w:rsid w:val="000B774E"/>
    <w:rsid w:val="000C0E6B"/>
    <w:rsid w:val="000C2440"/>
    <w:rsid w:val="000C41ED"/>
    <w:rsid w:val="000C4621"/>
    <w:rsid w:val="000C706D"/>
    <w:rsid w:val="000D1063"/>
    <w:rsid w:val="000D115E"/>
    <w:rsid w:val="000D5B1A"/>
    <w:rsid w:val="000E1F52"/>
    <w:rsid w:val="000E264E"/>
    <w:rsid w:val="000E2A09"/>
    <w:rsid w:val="000E380F"/>
    <w:rsid w:val="000E3DB5"/>
    <w:rsid w:val="000E5EB1"/>
    <w:rsid w:val="000E776E"/>
    <w:rsid w:val="000F0E60"/>
    <w:rsid w:val="000F3AB6"/>
    <w:rsid w:val="000F5357"/>
    <w:rsid w:val="000F6933"/>
    <w:rsid w:val="001011C6"/>
    <w:rsid w:val="00102C00"/>
    <w:rsid w:val="00105904"/>
    <w:rsid w:val="0010662A"/>
    <w:rsid w:val="00106991"/>
    <w:rsid w:val="001071FD"/>
    <w:rsid w:val="00110123"/>
    <w:rsid w:val="00110B7A"/>
    <w:rsid w:val="00112013"/>
    <w:rsid w:val="00112B20"/>
    <w:rsid w:val="001141A5"/>
    <w:rsid w:val="00114C8D"/>
    <w:rsid w:val="00115B1C"/>
    <w:rsid w:val="001170B1"/>
    <w:rsid w:val="00117352"/>
    <w:rsid w:val="001177D1"/>
    <w:rsid w:val="001221D2"/>
    <w:rsid w:val="001224D7"/>
    <w:rsid w:val="00124AD2"/>
    <w:rsid w:val="00125AB3"/>
    <w:rsid w:val="00125C4C"/>
    <w:rsid w:val="001262A2"/>
    <w:rsid w:val="00127EA1"/>
    <w:rsid w:val="001304D6"/>
    <w:rsid w:val="00133818"/>
    <w:rsid w:val="00134B50"/>
    <w:rsid w:val="00134CF3"/>
    <w:rsid w:val="00134F59"/>
    <w:rsid w:val="00136D70"/>
    <w:rsid w:val="00140561"/>
    <w:rsid w:val="001450E1"/>
    <w:rsid w:val="00146D5B"/>
    <w:rsid w:val="00147958"/>
    <w:rsid w:val="00147A98"/>
    <w:rsid w:val="001505A9"/>
    <w:rsid w:val="00150F4A"/>
    <w:rsid w:val="00151A96"/>
    <w:rsid w:val="00151CCC"/>
    <w:rsid w:val="001560C0"/>
    <w:rsid w:val="00156336"/>
    <w:rsid w:val="00157C53"/>
    <w:rsid w:val="00160A5C"/>
    <w:rsid w:val="00161543"/>
    <w:rsid w:val="0016417A"/>
    <w:rsid w:val="00165522"/>
    <w:rsid w:val="00165CF8"/>
    <w:rsid w:val="00166F5A"/>
    <w:rsid w:val="00173C50"/>
    <w:rsid w:val="00174E2A"/>
    <w:rsid w:val="0017515C"/>
    <w:rsid w:val="00175351"/>
    <w:rsid w:val="0017585A"/>
    <w:rsid w:val="001760BB"/>
    <w:rsid w:val="00176264"/>
    <w:rsid w:val="00176DCF"/>
    <w:rsid w:val="00177357"/>
    <w:rsid w:val="0018087C"/>
    <w:rsid w:val="001808D6"/>
    <w:rsid w:val="00180952"/>
    <w:rsid w:val="00180F08"/>
    <w:rsid w:val="00180F62"/>
    <w:rsid w:val="0018115E"/>
    <w:rsid w:val="001815CB"/>
    <w:rsid w:val="00184DFF"/>
    <w:rsid w:val="001850E3"/>
    <w:rsid w:val="001859CF"/>
    <w:rsid w:val="001908F1"/>
    <w:rsid w:val="00191096"/>
    <w:rsid w:val="00192788"/>
    <w:rsid w:val="00192964"/>
    <w:rsid w:val="00197AFA"/>
    <w:rsid w:val="001A11F3"/>
    <w:rsid w:val="001A1B8B"/>
    <w:rsid w:val="001A1CA8"/>
    <w:rsid w:val="001A1FCC"/>
    <w:rsid w:val="001A36F4"/>
    <w:rsid w:val="001A41D8"/>
    <w:rsid w:val="001A5405"/>
    <w:rsid w:val="001A5AF7"/>
    <w:rsid w:val="001A5F6E"/>
    <w:rsid w:val="001A62A8"/>
    <w:rsid w:val="001A76AC"/>
    <w:rsid w:val="001B37E2"/>
    <w:rsid w:val="001B5F90"/>
    <w:rsid w:val="001C1D53"/>
    <w:rsid w:val="001C1DD6"/>
    <w:rsid w:val="001C1E4D"/>
    <w:rsid w:val="001C5070"/>
    <w:rsid w:val="001C5FB4"/>
    <w:rsid w:val="001C647E"/>
    <w:rsid w:val="001C69BD"/>
    <w:rsid w:val="001C7780"/>
    <w:rsid w:val="001D014A"/>
    <w:rsid w:val="001D115E"/>
    <w:rsid w:val="001D1822"/>
    <w:rsid w:val="001D18A8"/>
    <w:rsid w:val="001D1C8B"/>
    <w:rsid w:val="001D2629"/>
    <w:rsid w:val="001D32C7"/>
    <w:rsid w:val="001D451B"/>
    <w:rsid w:val="001D4DCC"/>
    <w:rsid w:val="001D4F6F"/>
    <w:rsid w:val="001D52EA"/>
    <w:rsid w:val="001D55C6"/>
    <w:rsid w:val="001D5614"/>
    <w:rsid w:val="001D5A3F"/>
    <w:rsid w:val="001D61C2"/>
    <w:rsid w:val="001D6B89"/>
    <w:rsid w:val="001D6D84"/>
    <w:rsid w:val="001E1747"/>
    <w:rsid w:val="001E27C2"/>
    <w:rsid w:val="001E6005"/>
    <w:rsid w:val="001E713D"/>
    <w:rsid w:val="001E76F8"/>
    <w:rsid w:val="001E7834"/>
    <w:rsid w:val="001F19F9"/>
    <w:rsid w:val="001F214F"/>
    <w:rsid w:val="001F2BC0"/>
    <w:rsid w:val="001F35C0"/>
    <w:rsid w:val="001F5FA5"/>
    <w:rsid w:val="001F67B6"/>
    <w:rsid w:val="001F7199"/>
    <w:rsid w:val="001F7854"/>
    <w:rsid w:val="001F7CDC"/>
    <w:rsid w:val="00201740"/>
    <w:rsid w:val="00201B82"/>
    <w:rsid w:val="00202A31"/>
    <w:rsid w:val="00203989"/>
    <w:rsid w:val="0020629C"/>
    <w:rsid w:val="00206437"/>
    <w:rsid w:val="00206C95"/>
    <w:rsid w:val="0020748C"/>
    <w:rsid w:val="00207645"/>
    <w:rsid w:val="00207CA9"/>
    <w:rsid w:val="00210139"/>
    <w:rsid w:val="002103B4"/>
    <w:rsid w:val="00215A6C"/>
    <w:rsid w:val="002173DF"/>
    <w:rsid w:val="00221012"/>
    <w:rsid w:val="00221397"/>
    <w:rsid w:val="00221505"/>
    <w:rsid w:val="00221B9E"/>
    <w:rsid w:val="00222364"/>
    <w:rsid w:val="00225DFB"/>
    <w:rsid w:val="002266DD"/>
    <w:rsid w:val="002274DC"/>
    <w:rsid w:val="00231959"/>
    <w:rsid w:val="00232AB6"/>
    <w:rsid w:val="00233135"/>
    <w:rsid w:val="0023366F"/>
    <w:rsid w:val="00235E67"/>
    <w:rsid w:val="00235FEC"/>
    <w:rsid w:val="00237D81"/>
    <w:rsid w:val="00237E2F"/>
    <w:rsid w:val="0024201C"/>
    <w:rsid w:val="0024229E"/>
    <w:rsid w:val="002428B1"/>
    <w:rsid w:val="002443B7"/>
    <w:rsid w:val="00245829"/>
    <w:rsid w:val="00245BDD"/>
    <w:rsid w:val="00245E7C"/>
    <w:rsid w:val="00246503"/>
    <w:rsid w:val="00256194"/>
    <w:rsid w:val="00256279"/>
    <w:rsid w:val="00261BC8"/>
    <w:rsid w:val="00262DF8"/>
    <w:rsid w:val="00263543"/>
    <w:rsid w:val="00265931"/>
    <w:rsid w:val="00266AD3"/>
    <w:rsid w:val="00266EBF"/>
    <w:rsid w:val="00267653"/>
    <w:rsid w:val="00267CC8"/>
    <w:rsid w:val="002709A2"/>
    <w:rsid w:val="00270C15"/>
    <w:rsid w:val="00271E19"/>
    <w:rsid w:val="0027341C"/>
    <w:rsid w:val="00274726"/>
    <w:rsid w:val="002800E4"/>
    <w:rsid w:val="002816CD"/>
    <w:rsid w:val="00283296"/>
    <w:rsid w:val="002859E5"/>
    <w:rsid w:val="002868B9"/>
    <w:rsid w:val="002873B1"/>
    <w:rsid w:val="00287889"/>
    <w:rsid w:val="00287D70"/>
    <w:rsid w:val="002942D2"/>
    <w:rsid w:val="002945EC"/>
    <w:rsid w:val="00294C55"/>
    <w:rsid w:val="00295A78"/>
    <w:rsid w:val="002A0911"/>
    <w:rsid w:val="002A19B3"/>
    <w:rsid w:val="002A1DD4"/>
    <w:rsid w:val="002A41FA"/>
    <w:rsid w:val="002A4A29"/>
    <w:rsid w:val="002A6F6A"/>
    <w:rsid w:val="002A7371"/>
    <w:rsid w:val="002A7A5D"/>
    <w:rsid w:val="002B1D35"/>
    <w:rsid w:val="002B25E2"/>
    <w:rsid w:val="002B755B"/>
    <w:rsid w:val="002C036B"/>
    <w:rsid w:val="002C1EFB"/>
    <w:rsid w:val="002C24D6"/>
    <w:rsid w:val="002C29FF"/>
    <w:rsid w:val="002C35ED"/>
    <w:rsid w:val="002C3FF6"/>
    <w:rsid w:val="002C623E"/>
    <w:rsid w:val="002C629E"/>
    <w:rsid w:val="002C645B"/>
    <w:rsid w:val="002C7BF2"/>
    <w:rsid w:val="002D00E8"/>
    <w:rsid w:val="002D07EA"/>
    <w:rsid w:val="002D08AC"/>
    <w:rsid w:val="002D33E3"/>
    <w:rsid w:val="002D5DB8"/>
    <w:rsid w:val="002E1C16"/>
    <w:rsid w:val="002E2C5B"/>
    <w:rsid w:val="002E45D7"/>
    <w:rsid w:val="002E5C61"/>
    <w:rsid w:val="002F07BC"/>
    <w:rsid w:val="002F2447"/>
    <w:rsid w:val="002F29DE"/>
    <w:rsid w:val="002F67A4"/>
    <w:rsid w:val="00300076"/>
    <w:rsid w:val="00300341"/>
    <w:rsid w:val="0030362A"/>
    <w:rsid w:val="00303860"/>
    <w:rsid w:val="003038F1"/>
    <w:rsid w:val="00304BCA"/>
    <w:rsid w:val="00304D93"/>
    <w:rsid w:val="00305885"/>
    <w:rsid w:val="003065A9"/>
    <w:rsid w:val="00306F54"/>
    <w:rsid w:val="00310FC9"/>
    <w:rsid w:val="0031193B"/>
    <w:rsid w:val="003121E1"/>
    <w:rsid w:val="00314BE3"/>
    <w:rsid w:val="0031548B"/>
    <w:rsid w:val="00316452"/>
    <w:rsid w:val="00317943"/>
    <w:rsid w:val="003201A6"/>
    <w:rsid w:val="0032072D"/>
    <w:rsid w:val="003209DD"/>
    <w:rsid w:val="00322B12"/>
    <w:rsid w:val="003240C9"/>
    <w:rsid w:val="00325F7A"/>
    <w:rsid w:val="00326244"/>
    <w:rsid w:val="00330AD8"/>
    <w:rsid w:val="0033140E"/>
    <w:rsid w:val="00331F9A"/>
    <w:rsid w:val="00332F5B"/>
    <w:rsid w:val="003334C9"/>
    <w:rsid w:val="00335324"/>
    <w:rsid w:val="0033594D"/>
    <w:rsid w:val="00337FFB"/>
    <w:rsid w:val="003409C6"/>
    <w:rsid w:val="003418D8"/>
    <w:rsid w:val="00341E0C"/>
    <w:rsid w:val="00342178"/>
    <w:rsid w:val="00342250"/>
    <w:rsid w:val="00342C9A"/>
    <w:rsid w:val="003459DF"/>
    <w:rsid w:val="00346DF0"/>
    <w:rsid w:val="003476A2"/>
    <w:rsid w:val="00347B71"/>
    <w:rsid w:val="003512A5"/>
    <w:rsid w:val="003515C8"/>
    <w:rsid w:val="00351641"/>
    <w:rsid w:val="00351B17"/>
    <w:rsid w:val="00356019"/>
    <w:rsid w:val="00356B08"/>
    <w:rsid w:val="0035701F"/>
    <w:rsid w:val="00357D06"/>
    <w:rsid w:val="00360E27"/>
    <w:rsid w:val="003617EF"/>
    <w:rsid w:val="00361847"/>
    <w:rsid w:val="00363180"/>
    <w:rsid w:val="00363ED2"/>
    <w:rsid w:val="0036599A"/>
    <w:rsid w:val="00367A33"/>
    <w:rsid w:val="00370235"/>
    <w:rsid w:val="00371476"/>
    <w:rsid w:val="0037204A"/>
    <w:rsid w:val="00372246"/>
    <w:rsid w:val="003725AA"/>
    <w:rsid w:val="00373C97"/>
    <w:rsid w:val="0037407B"/>
    <w:rsid w:val="00374D81"/>
    <w:rsid w:val="00375F93"/>
    <w:rsid w:val="003778F4"/>
    <w:rsid w:val="00381262"/>
    <w:rsid w:val="0038325F"/>
    <w:rsid w:val="003832E7"/>
    <w:rsid w:val="003833A1"/>
    <w:rsid w:val="003841FE"/>
    <w:rsid w:val="00384481"/>
    <w:rsid w:val="00384D19"/>
    <w:rsid w:val="00385537"/>
    <w:rsid w:val="00390512"/>
    <w:rsid w:val="00390916"/>
    <w:rsid w:val="00391670"/>
    <w:rsid w:val="00391997"/>
    <w:rsid w:val="00391F2C"/>
    <w:rsid w:val="00392054"/>
    <w:rsid w:val="003949CC"/>
    <w:rsid w:val="00396DF9"/>
    <w:rsid w:val="00397018"/>
    <w:rsid w:val="0039772C"/>
    <w:rsid w:val="00397D85"/>
    <w:rsid w:val="003A05DC"/>
    <w:rsid w:val="003A202F"/>
    <w:rsid w:val="003A342C"/>
    <w:rsid w:val="003A3CBA"/>
    <w:rsid w:val="003A64A7"/>
    <w:rsid w:val="003A7FA7"/>
    <w:rsid w:val="003B07EC"/>
    <w:rsid w:val="003B0E31"/>
    <w:rsid w:val="003B2B49"/>
    <w:rsid w:val="003B2C62"/>
    <w:rsid w:val="003B3A3D"/>
    <w:rsid w:val="003B3AAE"/>
    <w:rsid w:val="003C0E48"/>
    <w:rsid w:val="003C21D8"/>
    <w:rsid w:val="003C231A"/>
    <w:rsid w:val="003C2A01"/>
    <w:rsid w:val="003C2BA1"/>
    <w:rsid w:val="003C3ACD"/>
    <w:rsid w:val="003C40D6"/>
    <w:rsid w:val="003C482B"/>
    <w:rsid w:val="003C627C"/>
    <w:rsid w:val="003D11DE"/>
    <w:rsid w:val="003D2A22"/>
    <w:rsid w:val="003D32BE"/>
    <w:rsid w:val="003D3324"/>
    <w:rsid w:val="003D4645"/>
    <w:rsid w:val="003D78AC"/>
    <w:rsid w:val="003E1242"/>
    <w:rsid w:val="003E1F35"/>
    <w:rsid w:val="003E2E60"/>
    <w:rsid w:val="003E2E6A"/>
    <w:rsid w:val="003E3AAD"/>
    <w:rsid w:val="003E63D6"/>
    <w:rsid w:val="003F03FB"/>
    <w:rsid w:val="003F0B7D"/>
    <w:rsid w:val="003F2CEE"/>
    <w:rsid w:val="003F347F"/>
    <w:rsid w:val="003F3527"/>
    <w:rsid w:val="003F492D"/>
    <w:rsid w:val="003F5EF6"/>
    <w:rsid w:val="003F7FC5"/>
    <w:rsid w:val="00400A9A"/>
    <w:rsid w:val="00401B21"/>
    <w:rsid w:val="00405A5D"/>
    <w:rsid w:val="00410F9A"/>
    <w:rsid w:val="00412E99"/>
    <w:rsid w:val="00413EF1"/>
    <w:rsid w:val="00414D1A"/>
    <w:rsid w:val="004150D8"/>
    <w:rsid w:val="00415246"/>
    <w:rsid w:val="00416E21"/>
    <w:rsid w:val="00417703"/>
    <w:rsid w:val="00421221"/>
    <w:rsid w:val="00421AD9"/>
    <w:rsid w:val="004220A1"/>
    <w:rsid w:val="00422451"/>
    <w:rsid w:val="004250BC"/>
    <w:rsid w:val="00425A64"/>
    <w:rsid w:val="0042649F"/>
    <w:rsid w:val="00426862"/>
    <w:rsid w:val="004303E7"/>
    <w:rsid w:val="00434090"/>
    <w:rsid w:val="00435236"/>
    <w:rsid w:val="0043564E"/>
    <w:rsid w:val="00436C33"/>
    <w:rsid w:val="00440A03"/>
    <w:rsid w:val="00441858"/>
    <w:rsid w:val="004429C4"/>
    <w:rsid w:val="00442EFB"/>
    <w:rsid w:val="004437EE"/>
    <w:rsid w:val="00445C41"/>
    <w:rsid w:val="004466E6"/>
    <w:rsid w:val="00450A40"/>
    <w:rsid w:val="00453736"/>
    <w:rsid w:val="00453A6F"/>
    <w:rsid w:val="00461609"/>
    <w:rsid w:val="00464207"/>
    <w:rsid w:val="00464CFA"/>
    <w:rsid w:val="00464D07"/>
    <w:rsid w:val="00465E56"/>
    <w:rsid w:val="004662DA"/>
    <w:rsid w:val="0046718E"/>
    <w:rsid w:val="00467E9A"/>
    <w:rsid w:val="00471AC8"/>
    <w:rsid w:val="004720AF"/>
    <w:rsid w:val="00472823"/>
    <w:rsid w:val="00473952"/>
    <w:rsid w:val="00473F6D"/>
    <w:rsid w:val="00475C5E"/>
    <w:rsid w:val="00476B0A"/>
    <w:rsid w:val="00476D13"/>
    <w:rsid w:val="0048039C"/>
    <w:rsid w:val="00480C55"/>
    <w:rsid w:val="00480FE9"/>
    <w:rsid w:val="00482787"/>
    <w:rsid w:val="00483D0D"/>
    <w:rsid w:val="00483D0E"/>
    <w:rsid w:val="00485596"/>
    <w:rsid w:val="00485642"/>
    <w:rsid w:val="004859C9"/>
    <w:rsid w:val="00486502"/>
    <w:rsid w:val="00486F27"/>
    <w:rsid w:val="004904D3"/>
    <w:rsid w:val="004909D9"/>
    <w:rsid w:val="00490E39"/>
    <w:rsid w:val="00491566"/>
    <w:rsid w:val="00491AD0"/>
    <w:rsid w:val="0049428F"/>
    <w:rsid w:val="004959A4"/>
    <w:rsid w:val="004960B2"/>
    <w:rsid w:val="004A0530"/>
    <w:rsid w:val="004A071C"/>
    <w:rsid w:val="004A09D7"/>
    <w:rsid w:val="004A51BE"/>
    <w:rsid w:val="004A5D84"/>
    <w:rsid w:val="004B0620"/>
    <w:rsid w:val="004B1115"/>
    <w:rsid w:val="004B1B74"/>
    <w:rsid w:val="004B29F2"/>
    <w:rsid w:val="004B311A"/>
    <w:rsid w:val="004B40C8"/>
    <w:rsid w:val="004B4439"/>
    <w:rsid w:val="004B65BE"/>
    <w:rsid w:val="004B7511"/>
    <w:rsid w:val="004B7BCF"/>
    <w:rsid w:val="004C0AD1"/>
    <w:rsid w:val="004C14A5"/>
    <w:rsid w:val="004C2E1B"/>
    <w:rsid w:val="004C48E5"/>
    <w:rsid w:val="004D06BD"/>
    <w:rsid w:val="004D2B21"/>
    <w:rsid w:val="004D2CDD"/>
    <w:rsid w:val="004D6BA3"/>
    <w:rsid w:val="004D7048"/>
    <w:rsid w:val="004D7E37"/>
    <w:rsid w:val="004E03CD"/>
    <w:rsid w:val="004E14CF"/>
    <w:rsid w:val="004E1A2A"/>
    <w:rsid w:val="004E1CC2"/>
    <w:rsid w:val="004E31E4"/>
    <w:rsid w:val="004E577C"/>
    <w:rsid w:val="004E728E"/>
    <w:rsid w:val="004E783F"/>
    <w:rsid w:val="004F0240"/>
    <w:rsid w:val="004F2A99"/>
    <w:rsid w:val="004F38DD"/>
    <w:rsid w:val="004F4077"/>
    <w:rsid w:val="004F4137"/>
    <w:rsid w:val="004F5CA0"/>
    <w:rsid w:val="004F6B1B"/>
    <w:rsid w:val="00500E44"/>
    <w:rsid w:val="005019D8"/>
    <w:rsid w:val="00502DA6"/>
    <w:rsid w:val="00503DB3"/>
    <w:rsid w:val="00504F4D"/>
    <w:rsid w:val="0050581A"/>
    <w:rsid w:val="00510DAA"/>
    <w:rsid w:val="00511F8A"/>
    <w:rsid w:val="005130FA"/>
    <w:rsid w:val="00513B02"/>
    <w:rsid w:val="00515EAD"/>
    <w:rsid w:val="005160BC"/>
    <w:rsid w:val="005163AD"/>
    <w:rsid w:val="00521D17"/>
    <w:rsid w:val="005225DD"/>
    <w:rsid w:val="005226F7"/>
    <w:rsid w:val="00523B5A"/>
    <w:rsid w:val="00524816"/>
    <w:rsid w:val="0052499A"/>
    <w:rsid w:val="005259F5"/>
    <w:rsid w:val="00525AF4"/>
    <w:rsid w:val="00525B30"/>
    <w:rsid w:val="00526CB9"/>
    <w:rsid w:val="00530F4F"/>
    <w:rsid w:val="00531876"/>
    <w:rsid w:val="0053204A"/>
    <w:rsid w:val="005327E6"/>
    <w:rsid w:val="005347A6"/>
    <w:rsid w:val="00534986"/>
    <w:rsid w:val="00535FFB"/>
    <w:rsid w:val="00541637"/>
    <w:rsid w:val="005418EF"/>
    <w:rsid w:val="00544544"/>
    <w:rsid w:val="00545605"/>
    <w:rsid w:val="00547E58"/>
    <w:rsid w:val="00551DFF"/>
    <w:rsid w:val="00553510"/>
    <w:rsid w:val="0055392C"/>
    <w:rsid w:val="00553F72"/>
    <w:rsid w:val="00556BC9"/>
    <w:rsid w:val="00557165"/>
    <w:rsid w:val="0056159E"/>
    <w:rsid w:val="005618AB"/>
    <w:rsid w:val="0056197A"/>
    <w:rsid w:val="005630AA"/>
    <w:rsid w:val="00566A19"/>
    <w:rsid w:val="00566C83"/>
    <w:rsid w:val="00571AF1"/>
    <w:rsid w:val="0057388C"/>
    <w:rsid w:val="00573D5F"/>
    <w:rsid w:val="00574092"/>
    <w:rsid w:val="00576041"/>
    <w:rsid w:val="005779EC"/>
    <w:rsid w:val="00577DA4"/>
    <w:rsid w:val="005806A2"/>
    <w:rsid w:val="00581413"/>
    <w:rsid w:val="00581795"/>
    <w:rsid w:val="00581AFA"/>
    <w:rsid w:val="005830A9"/>
    <w:rsid w:val="00583F85"/>
    <w:rsid w:val="0058589A"/>
    <w:rsid w:val="00587259"/>
    <w:rsid w:val="00590E7F"/>
    <w:rsid w:val="00591306"/>
    <w:rsid w:val="005915D1"/>
    <w:rsid w:val="005942F8"/>
    <w:rsid w:val="005962F2"/>
    <w:rsid w:val="00596CA1"/>
    <w:rsid w:val="00596D21"/>
    <w:rsid w:val="00597132"/>
    <w:rsid w:val="005973BE"/>
    <w:rsid w:val="00597786"/>
    <w:rsid w:val="005A1285"/>
    <w:rsid w:val="005A3DD5"/>
    <w:rsid w:val="005A4915"/>
    <w:rsid w:val="005A6B5D"/>
    <w:rsid w:val="005A7EB8"/>
    <w:rsid w:val="005B253B"/>
    <w:rsid w:val="005B2ED8"/>
    <w:rsid w:val="005B31D1"/>
    <w:rsid w:val="005B3328"/>
    <w:rsid w:val="005B5686"/>
    <w:rsid w:val="005B5893"/>
    <w:rsid w:val="005B5BA5"/>
    <w:rsid w:val="005B72D3"/>
    <w:rsid w:val="005C06C6"/>
    <w:rsid w:val="005C08BF"/>
    <w:rsid w:val="005C15E6"/>
    <w:rsid w:val="005C21EF"/>
    <w:rsid w:val="005C37F3"/>
    <w:rsid w:val="005C4F66"/>
    <w:rsid w:val="005C597E"/>
    <w:rsid w:val="005C60B0"/>
    <w:rsid w:val="005C66CE"/>
    <w:rsid w:val="005D180A"/>
    <w:rsid w:val="005D2C9A"/>
    <w:rsid w:val="005D4C71"/>
    <w:rsid w:val="005D4D05"/>
    <w:rsid w:val="005D69DB"/>
    <w:rsid w:val="005D7B95"/>
    <w:rsid w:val="005E0234"/>
    <w:rsid w:val="005E0FC8"/>
    <w:rsid w:val="005E1E7C"/>
    <w:rsid w:val="005E2C7B"/>
    <w:rsid w:val="005E340F"/>
    <w:rsid w:val="005E4B41"/>
    <w:rsid w:val="005E5285"/>
    <w:rsid w:val="005E649D"/>
    <w:rsid w:val="005E6707"/>
    <w:rsid w:val="005F01BA"/>
    <w:rsid w:val="005F21A3"/>
    <w:rsid w:val="005F2687"/>
    <w:rsid w:val="005F36B7"/>
    <w:rsid w:val="005F49C2"/>
    <w:rsid w:val="005F7B28"/>
    <w:rsid w:val="006012D8"/>
    <w:rsid w:val="00602690"/>
    <w:rsid w:val="00602E00"/>
    <w:rsid w:val="00602FAA"/>
    <w:rsid w:val="00604BF2"/>
    <w:rsid w:val="00604D89"/>
    <w:rsid w:val="006056CE"/>
    <w:rsid w:val="0060660D"/>
    <w:rsid w:val="00607975"/>
    <w:rsid w:val="00610DF4"/>
    <w:rsid w:val="00613470"/>
    <w:rsid w:val="006140DF"/>
    <w:rsid w:val="00614CF6"/>
    <w:rsid w:val="006151A6"/>
    <w:rsid w:val="006162F5"/>
    <w:rsid w:val="006209D0"/>
    <w:rsid w:val="006217B1"/>
    <w:rsid w:val="0062311C"/>
    <w:rsid w:val="006247CF"/>
    <w:rsid w:val="00624C5B"/>
    <w:rsid w:val="00624D8C"/>
    <w:rsid w:val="006255B0"/>
    <w:rsid w:val="00626051"/>
    <w:rsid w:val="00627CCC"/>
    <w:rsid w:val="006300EE"/>
    <w:rsid w:val="00630B9D"/>
    <w:rsid w:val="00632BB1"/>
    <w:rsid w:val="00633534"/>
    <w:rsid w:val="00633C50"/>
    <w:rsid w:val="00633D31"/>
    <w:rsid w:val="0063467A"/>
    <w:rsid w:val="00636E61"/>
    <w:rsid w:val="00637B7F"/>
    <w:rsid w:val="006404EB"/>
    <w:rsid w:val="006410A3"/>
    <w:rsid w:val="006423B1"/>
    <w:rsid w:val="00642E0A"/>
    <w:rsid w:val="006451FF"/>
    <w:rsid w:val="00645F9C"/>
    <w:rsid w:val="006463AE"/>
    <w:rsid w:val="006500EB"/>
    <w:rsid w:val="00650BC3"/>
    <w:rsid w:val="006530A8"/>
    <w:rsid w:val="0065642C"/>
    <w:rsid w:val="00660864"/>
    <w:rsid w:val="0066112E"/>
    <w:rsid w:val="0066164D"/>
    <w:rsid w:val="00661B48"/>
    <w:rsid w:val="00661EAD"/>
    <w:rsid w:val="0066300A"/>
    <w:rsid w:val="00663411"/>
    <w:rsid w:val="006646D4"/>
    <w:rsid w:val="00664D26"/>
    <w:rsid w:val="0066539E"/>
    <w:rsid w:val="0066582F"/>
    <w:rsid w:val="00666E3A"/>
    <w:rsid w:val="00670C87"/>
    <w:rsid w:val="00671559"/>
    <w:rsid w:val="0067189A"/>
    <w:rsid w:val="00671C0C"/>
    <w:rsid w:val="00671DE9"/>
    <w:rsid w:val="00675AD3"/>
    <w:rsid w:val="006803B2"/>
    <w:rsid w:val="00681057"/>
    <w:rsid w:val="00683267"/>
    <w:rsid w:val="00684C0F"/>
    <w:rsid w:val="006870EE"/>
    <w:rsid w:val="006900CF"/>
    <w:rsid w:val="00691EE6"/>
    <w:rsid w:val="006925CF"/>
    <w:rsid w:val="00693335"/>
    <w:rsid w:val="006933B1"/>
    <w:rsid w:val="006936F9"/>
    <w:rsid w:val="00694646"/>
    <w:rsid w:val="006951E1"/>
    <w:rsid w:val="006952BC"/>
    <w:rsid w:val="00697BF0"/>
    <w:rsid w:val="006A016A"/>
    <w:rsid w:val="006A0D57"/>
    <w:rsid w:val="006A10D1"/>
    <w:rsid w:val="006A1D94"/>
    <w:rsid w:val="006A3897"/>
    <w:rsid w:val="006A52E5"/>
    <w:rsid w:val="006A64AA"/>
    <w:rsid w:val="006A6D0E"/>
    <w:rsid w:val="006A7495"/>
    <w:rsid w:val="006A7E07"/>
    <w:rsid w:val="006B0139"/>
    <w:rsid w:val="006B0743"/>
    <w:rsid w:val="006B1D97"/>
    <w:rsid w:val="006B368A"/>
    <w:rsid w:val="006B6D0F"/>
    <w:rsid w:val="006B70FF"/>
    <w:rsid w:val="006B76A3"/>
    <w:rsid w:val="006C0661"/>
    <w:rsid w:val="006C0D83"/>
    <w:rsid w:val="006C10EB"/>
    <w:rsid w:val="006C18C2"/>
    <w:rsid w:val="006C18DC"/>
    <w:rsid w:val="006C36DE"/>
    <w:rsid w:val="006D09B1"/>
    <w:rsid w:val="006D24EC"/>
    <w:rsid w:val="006D4711"/>
    <w:rsid w:val="006D57AA"/>
    <w:rsid w:val="006D57D3"/>
    <w:rsid w:val="006D796A"/>
    <w:rsid w:val="006D7E48"/>
    <w:rsid w:val="006E0305"/>
    <w:rsid w:val="006E0C76"/>
    <w:rsid w:val="006E769E"/>
    <w:rsid w:val="006F05F4"/>
    <w:rsid w:val="006F0CAB"/>
    <w:rsid w:val="006F153B"/>
    <w:rsid w:val="006F165E"/>
    <w:rsid w:val="006F28C5"/>
    <w:rsid w:val="006F3375"/>
    <w:rsid w:val="006F3C1E"/>
    <w:rsid w:val="006F750F"/>
    <w:rsid w:val="006F7C18"/>
    <w:rsid w:val="00700A3B"/>
    <w:rsid w:val="007010E2"/>
    <w:rsid w:val="007018F6"/>
    <w:rsid w:val="00701AD1"/>
    <w:rsid w:val="007038A5"/>
    <w:rsid w:val="00704BAC"/>
    <w:rsid w:val="00705069"/>
    <w:rsid w:val="00706B58"/>
    <w:rsid w:val="00710D3D"/>
    <w:rsid w:val="00710F69"/>
    <w:rsid w:val="007129FF"/>
    <w:rsid w:val="0071349F"/>
    <w:rsid w:val="00717E9B"/>
    <w:rsid w:val="00721BB5"/>
    <w:rsid w:val="00721C0A"/>
    <w:rsid w:val="00721DEB"/>
    <w:rsid w:val="007225C1"/>
    <w:rsid w:val="0072270B"/>
    <w:rsid w:val="00723AC5"/>
    <w:rsid w:val="007240C9"/>
    <w:rsid w:val="0072590C"/>
    <w:rsid w:val="007279F3"/>
    <w:rsid w:val="007310C5"/>
    <w:rsid w:val="00733558"/>
    <w:rsid w:val="007335A9"/>
    <w:rsid w:val="00733915"/>
    <w:rsid w:val="00733A6C"/>
    <w:rsid w:val="00734B1F"/>
    <w:rsid w:val="00736047"/>
    <w:rsid w:val="007404C2"/>
    <w:rsid w:val="007412EE"/>
    <w:rsid w:val="00743FB0"/>
    <w:rsid w:val="007461D0"/>
    <w:rsid w:val="00750FE3"/>
    <w:rsid w:val="007513A4"/>
    <w:rsid w:val="0075241A"/>
    <w:rsid w:val="007526CA"/>
    <w:rsid w:val="00752740"/>
    <w:rsid w:val="007562BB"/>
    <w:rsid w:val="00756A94"/>
    <w:rsid w:val="0076016A"/>
    <w:rsid w:val="0076053F"/>
    <w:rsid w:val="00761B80"/>
    <w:rsid w:val="00763658"/>
    <w:rsid w:val="00764FAA"/>
    <w:rsid w:val="0076537F"/>
    <w:rsid w:val="007660D1"/>
    <w:rsid w:val="007716B4"/>
    <w:rsid w:val="00771D05"/>
    <w:rsid w:val="00772C98"/>
    <w:rsid w:val="00772F60"/>
    <w:rsid w:val="007753AB"/>
    <w:rsid w:val="00775D65"/>
    <w:rsid w:val="00776294"/>
    <w:rsid w:val="0077655F"/>
    <w:rsid w:val="0078033E"/>
    <w:rsid w:val="00780AFF"/>
    <w:rsid w:val="00781426"/>
    <w:rsid w:val="00781C3A"/>
    <w:rsid w:val="00782686"/>
    <w:rsid w:val="00784C05"/>
    <w:rsid w:val="00784C64"/>
    <w:rsid w:val="00787175"/>
    <w:rsid w:val="0079179D"/>
    <w:rsid w:val="00792036"/>
    <w:rsid w:val="00793010"/>
    <w:rsid w:val="00794203"/>
    <w:rsid w:val="00795257"/>
    <w:rsid w:val="007959E9"/>
    <w:rsid w:val="007A085B"/>
    <w:rsid w:val="007A0A71"/>
    <w:rsid w:val="007A35FE"/>
    <w:rsid w:val="007A3CFA"/>
    <w:rsid w:val="007A45C0"/>
    <w:rsid w:val="007A4953"/>
    <w:rsid w:val="007B0845"/>
    <w:rsid w:val="007B1FE4"/>
    <w:rsid w:val="007B4CB6"/>
    <w:rsid w:val="007B5C2E"/>
    <w:rsid w:val="007C0879"/>
    <w:rsid w:val="007C1C22"/>
    <w:rsid w:val="007C1D95"/>
    <w:rsid w:val="007C256D"/>
    <w:rsid w:val="007C2E3B"/>
    <w:rsid w:val="007C34DD"/>
    <w:rsid w:val="007C4698"/>
    <w:rsid w:val="007C4FEB"/>
    <w:rsid w:val="007C58E7"/>
    <w:rsid w:val="007C59B8"/>
    <w:rsid w:val="007C6E0B"/>
    <w:rsid w:val="007C7A2D"/>
    <w:rsid w:val="007C7D93"/>
    <w:rsid w:val="007D1B8F"/>
    <w:rsid w:val="007D205E"/>
    <w:rsid w:val="007D50D3"/>
    <w:rsid w:val="007D70C0"/>
    <w:rsid w:val="007D7381"/>
    <w:rsid w:val="007E09DD"/>
    <w:rsid w:val="007E0EC5"/>
    <w:rsid w:val="007E0EC9"/>
    <w:rsid w:val="007E10CD"/>
    <w:rsid w:val="007E159A"/>
    <w:rsid w:val="007E2735"/>
    <w:rsid w:val="007E28F9"/>
    <w:rsid w:val="007E3683"/>
    <w:rsid w:val="007E3F41"/>
    <w:rsid w:val="007E44C4"/>
    <w:rsid w:val="007E56F1"/>
    <w:rsid w:val="007E6112"/>
    <w:rsid w:val="007E64BD"/>
    <w:rsid w:val="007E6CC7"/>
    <w:rsid w:val="007E7560"/>
    <w:rsid w:val="007F1883"/>
    <w:rsid w:val="007F1C03"/>
    <w:rsid w:val="007F312E"/>
    <w:rsid w:val="007F7690"/>
    <w:rsid w:val="007F79C9"/>
    <w:rsid w:val="00800121"/>
    <w:rsid w:val="00802AAE"/>
    <w:rsid w:val="00802CC4"/>
    <w:rsid w:val="008053EF"/>
    <w:rsid w:val="008070F2"/>
    <w:rsid w:val="00807F07"/>
    <w:rsid w:val="00811797"/>
    <w:rsid w:val="00811D42"/>
    <w:rsid w:val="00812DB2"/>
    <w:rsid w:val="00814ABE"/>
    <w:rsid w:val="00816F2D"/>
    <w:rsid w:val="00817548"/>
    <w:rsid w:val="00823109"/>
    <w:rsid w:val="00823727"/>
    <w:rsid w:val="00823A09"/>
    <w:rsid w:val="00825007"/>
    <w:rsid w:val="00826E5F"/>
    <w:rsid w:val="00830B2C"/>
    <w:rsid w:val="00831D3B"/>
    <w:rsid w:val="008326A5"/>
    <w:rsid w:val="00833879"/>
    <w:rsid w:val="00836048"/>
    <w:rsid w:val="00836DDE"/>
    <w:rsid w:val="00837042"/>
    <w:rsid w:val="00837B7A"/>
    <w:rsid w:val="008406A0"/>
    <w:rsid w:val="008446FF"/>
    <w:rsid w:val="008452EC"/>
    <w:rsid w:val="00845A9D"/>
    <w:rsid w:val="0084625F"/>
    <w:rsid w:val="0085261D"/>
    <w:rsid w:val="00852FA6"/>
    <w:rsid w:val="00856B17"/>
    <w:rsid w:val="0085704C"/>
    <w:rsid w:val="008577F0"/>
    <w:rsid w:val="00857C17"/>
    <w:rsid w:val="0086143B"/>
    <w:rsid w:val="00861BD6"/>
    <w:rsid w:val="00861FC4"/>
    <w:rsid w:val="008625BC"/>
    <w:rsid w:val="00862F78"/>
    <w:rsid w:val="00863507"/>
    <w:rsid w:val="008635BB"/>
    <w:rsid w:val="00866B35"/>
    <w:rsid w:val="0086724B"/>
    <w:rsid w:val="0086752E"/>
    <w:rsid w:val="00867699"/>
    <w:rsid w:val="00867887"/>
    <w:rsid w:val="00870EE8"/>
    <w:rsid w:val="00871DC4"/>
    <w:rsid w:val="00872BA4"/>
    <w:rsid w:val="00872F69"/>
    <w:rsid w:val="00873DE7"/>
    <w:rsid w:val="00873E63"/>
    <w:rsid w:val="00875BC3"/>
    <w:rsid w:val="00876332"/>
    <w:rsid w:val="008778B7"/>
    <w:rsid w:val="008808FD"/>
    <w:rsid w:val="00880C41"/>
    <w:rsid w:val="00881895"/>
    <w:rsid w:val="00882A04"/>
    <w:rsid w:val="008840A7"/>
    <w:rsid w:val="0088450E"/>
    <w:rsid w:val="00887235"/>
    <w:rsid w:val="008900FF"/>
    <w:rsid w:val="00890362"/>
    <w:rsid w:val="0089295E"/>
    <w:rsid w:val="0089323C"/>
    <w:rsid w:val="00893589"/>
    <w:rsid w:val="0089365A"/>
    <w:rsid w:val="00893D01"/>
    <w:rsid w:val="00893D67"/>
    <w:rsid w:val="00894D4F"/>
    <w:rsid w:val="00896840"/>
    <w:rsid w:val="008971F5"/>
    <w:rsid w:val="008A30D6"/>
    <w:rsid w:val="008A3868"/>
    <w:rsid w:val="008A4AD9"/>
    <w:rsid w:val="008A6A94"/>
    <w:rsid w:val="008A7BD6"/>
    <w:rsid w:val="008B09AE"/>
    <w:rsid w:val="008B1308"/>
    <w:rsid w:val="008B141E"/>
    <w:rsid w:val="008B2B6D"/>
    <w:rsid w:val="008B45DE"/>
    <w:rsid w:val="008B6E1F"/>
    <w:rsid w:val="008B71DF"/>
    <w:rsid w:val="008C0566"/>
    <w:rsid w:val="008C0C6A"/>
    <w:rsid w:val="008C0CB2"/>
    <w:rsid w:val="008C1DF2"/>
    <w:rsid w:val="008C3504"/>
    <w:rsid w:val="008C35C6"/>
    <w:rsid w:val="008C365A"/>
    <w:rsid w:val="008C3F37"/>
    <w:rsid w:val="008C480A"/>
    <w:rsid w:val="008C677B"/>
    <w:rsid w:val="008C7A04"/>
    <w:rsid w:val="008C7A91"/>
    <w:rsid w:val="008D470C"/>
    <w:rsid w:val="008D4933"/>
    <w:rsid w:val="008D5CE0"/>
    <w:rsid w:val="008D6237"/>
    <w:rsid w:val="008D7AFB"/>
    <w:rsid w:val="008E2810"/>
    <w:rsid w:val="008E3655"/>
    <w:rsid w:val="008E3CA3"/>
    <w:rsid w:val="008E4391"/>
    <w:rsid w:val="008E4EB0"/>
    <w:rsid w:val="008E4FC0"/>
    <w:rsid w:val="008E7AF2"/>
    <w:rsid w:val="008F258D"/>
    <w:rsid w:val="008F3E7F"/>
    <w:rsid w:val="008F44DF"/>
    <w:rsid w:val="008F4670"/>
    <w:rsid w:val="008F4B9D"/>
    <w:rsid w:val="008F67C6"/>
    <w:rsid w:val="008F7402"/>
    <w:rsid w:val="008F7569"/>
    <w:rsid w:val="009052A2"/>
    <w:rsid w:val="009065B3"/>
    <w:rsid w:val="00907C95"/>
    <w:rsid w:val="00910A17"/>
    <w:rsid w:val="009117A0"/>
    <w:rsid w:val="00911A24"/>
    <w:rsid w:val="00911DA2"/>
    <w:rsid w:val="0091257F"/>
    <w:rsid w:val="00913A3D"/>
    <w:rsid w:val="009143A4"/>
    <w:rsid w:val="00914E02"/>
    <w:rsid w:val="00914F2B"/>
    <w:rsid w:val="009178AC"/>
    <w:rsid w:val="009201D9"/>
    <w:rsid w:val="009210C1"/>
    <w:rsid w:val="00921C02"/>
    <w:rsid w:val="009225BE"/>
    <w:rsid w:val="00923902"/>
    <w:rsid w:val="009249D4"/>
    <w:rsid w:val="00924FC9"/>
    <w:rsid w:val="009250F1"/>
    <w:rsid w:val="00925612"/>
    <w:rsid w:val="0092676F"/>
    <w:rsid w:val="0093125C"/>
    <w:rsid w:val="00934606"/>
    <w:rsid w:val="00934664"/>
    <w:rsid w:val="00935D7B"/>
    <w:rsid w:val="00936300"/>
    <w:rsid w:val="00937023"/>
    <w:rsid w:val="00940F86"/>
    <w:rsid w:val="00940FCD"/>
    <w:rsid w:val="00941476"/>
    <w:rsid w:val="0094285E"/>
    <w:rsid w:val="00942C28"/>
    <w:rsid w:val="00943021"/>
    <w:rsid w:val="009445E3"/>
    <w:rsid w:val="00945ED5"/>
    <w:rsid w:val="009468D7"/>
    <w:rsid w:val="0094695B"/>
    <w:rsid w:val="00946973"/>
    <w:rsid w:val="009475E8"/>
    <w:rsid w:val="00947877"/>
    <w:rsid w:val="00947C64"/>
    <w:rsid w:val="0095093E"/>
    <w:rsid w:val="00950FCC"/>
    <w:rsid w:val="00953CDE"/>
    <w:rsid w:val="00956348"/>
    <w:rsid w:val="00956BB8"/>
    <w:rsid w:val="00956E8E"/>
    <w:rsid w:val="009571B8"/>
    <w:rsid w:val="0095762B"/>
    <w:rsid w:val="00957FB7"/>
    <w:rsid w:val="009609F4"/>
    <w:rsid w:val="00960DE8"/>
    <w:rsid w:val="009626EF"/>
    <w:rsid w:val="009634F5"/>
    <w:rsid w:val="0096401C"/>
    <w:rsid w:val="00964293"/>
    <w:rsid w:val="00967A24"/>
    <w:rsid w:val="009715E8"/>
    <w:rsid w:val="0097359C"/>
    <w:rsid w:val="00973B56"/>
    <w:rsid w:val="0097409F"/>
    <w:rsid w:val="00974E5B"/>
    <w:rsid w:val="0097601C"/>
    <w:rsid w:val="0097755E"/>
    <w:rsid w:val="00977EA9"/>
    <w:rsid w:val="0098074F"/>
    <w:rsid w:val="0098215D"/>
    <w:rsid w:val="00983FD0"/>
    <w:rsid w:val="00984905"/>
    <w:rsid w:val="00985218"/>
    <w:rsid w:val="00986DBC"/>
    <w:rsid w:val="00991872"/>
    <w:rsid w:val="00992AA3"/>
    <w:rsid w:val="009942D6"/>
    <w:rsid w:val="00995A4E"/>
    <w:rsid w:val="00996446"/>
    <w:rsid w:val="009968C3"/>
    <w:rsid w:val="00996F72"/>
    <w:rsid w:val="009A08F8"/>
    <w:rsid w:val="009A233D"/>
    <w:rsid w:val="009A27AC"/>
    <w:rsid w:val="009A2DAC"/>
    <w:rsid w:val="009A3DFC"/>
    <w:rsid w:val="009A42CB"/>
    <w:rsid w:val="009A48D8"/>
    <w:rsid w:val="009A491C"/>
    <w:rsid w:val="009A55B4"/>
    <w:rsid w:val="009A5AFC"/>
    <w:rsid w:val="009A6F88"/>
    <w:rsid w:val="009A7BCC"/>
    <w:rsid w:val="009B258D"/>
    <w:rsid w:val="009B268B"/>
    <w:rsid w:val="009B298A"/>
    <w:rsid w:val="009B4325"/>
    <w:rsid w:val="009B554B"/>
    <w:rsid w:val="009B5A9D"/>
    <w:rsid w:val="009B5F8A"/>
    <w:rsid w:val="009B7E0F"/>
    <w:rsid w:val="009C049A"/>
    <w:rsid w:val="009C0AA5"/>
    <w:rsid w:val="009C41EC"/>
    <w:rsid w:val="009C7F0E"/>
    <w:rsid w:val="009D269B"/>
    <w:rsid w:val="009D4DBA"/>
    <w:rsid w:val="009D56E6"/>
    <w:rsid w:val="009E0E70"/>
    <w:rsid w:val="009E171D"/>
    <w:rsid w:val="009E1A7E"/>
    <w:rsid w:val="009E1E32"/>
    <w:rsid w:val="009E2176"/>
    <w:rsid w:val="009E4579"/>
    <w:rsid w:val="009E586E"/>
    <w:rsid w:val="009E6A19"/>
    <w:rsid w:val="009E6D65"/>
    <w:rsid w:val="009F136C"/>
    <w:rsid w:val="009F1547"/>
    <w:rsid w:val="009F4018"/>
    <w:rsid w:val="009F5308"/>
    <w:rsid w:val="009F556F"/>
    <w:rsid w:val="009F6123"/>
    <w:rsid w:val="009F6FCA"/>
    <w:rsid w:val="009F71D3"/>
    <w:rsid w:val="009F7B9E"/>
    <w:rsid w:val="00A046EB"/>
    <w:rsid w:val="00A067DC"/>
    <w:rsid w:val="00A07299"/>
    <w:rsid w:val="00A10740"/>
    <w:rsid w:val="00A108E5"/>
    <w:rsid w:val="00A10DC0"/>
    <w:rsid w:val="00A110D2"/>
    <w:rsid w:val="00A117FC"/>
    <w:rsid w:val="00A118E3"/>
    <w:rsid w:val="00A11950"/>
    <w:rsid w:val="00A11DF8"/>
    <w:rsid w:val="00A12080"/>
    <w:rsid w:val="00A12EB6"/>
    <w:rsid w:val="00A151B1"/>
    <w:rsid w:val="00A166F0"/>
    <w:rsid w:val="00A200ED"/>
    <w:rsid w:val="00A208B4"/>
    <w:rsid w:val="00A20A57"/>
    <w:rsid w:val="00A21904"/>
    <w:rsid w:val="00A21CEC"/>
    <w:rsid w:val="00A22176"/>
    <w:rsid w:val="00A22F3E"/>
    <w:rsid w:val="00A23D44"/>
    <w:rsid w:val="00A24790"/>
    <w:rsid w:val="00A247B3"/>
    <w:rsid w:val="00A24994"/>
    <w:rsid w:val="00A26388"/>
    <w:rsid w:val="00A26904"/>
    <w:rsid w:val="00A27036"/>
    <w:rsid w:val="00A276A2"/>
    <w:rsid w:val="00A31F47"/>
    <w:rsid w:val="00A32466"/>
    <w:rsid w:val="00A3275F"/>
    <w:rsid w:val="00A34938"/>
    <w:rsid w:val="00A35B39"/>
    <w:rsid w:val="00A35FA2"/>
    <w:rsid w:val="00A35FF4"/>
    <w:rsid w:val="00A37249"/>
    <w:rsid w:val="00A37560"/>
    <w:rsid w:val="00A405A3"/>
    <w:rsid w:val="00A408C7"/>
    <w:rsid w:val="00A41D63"/>
    <w:rsid w:val="00A42FFC"/>
    <w:rsid w:val="00A43439"/>
    <w:rsid w:val="00A43666"/>
    <w:rsid w:val="00A4458D"/>
    <w:rsid w:val="00A44756"/>
    <w:rsid w:val="00A44EFD"/>
    <w:rsid w:val="00A4539C"/>
    <w:rsid w:val="00A4682F"/>
    <w:rsid w:val="00A476D2"/>
    <w:rsid w:val="00A51D2B"/>
    <w:rsid w:val="00A51EEE"/>
    <w:rsid w:val="00A53A9E"/>
    <w:rsid w:val="00A563B1"/>
    <w:rsid w:val="00A56ACE"/>
    <w:rsid w:val="00A57305"/>
    <w:rsid w:val="00A57DE8"/>
    <w:rsid w:val="00A57E57"/>
    <w:rsid w:val="00A61382"/>
    <w:rsid w:val="00A62E01"/>
    <w:rsid w:val="00A63230"/>
    <w:rsid w:val="00A63BB2"/>
    <w:rsid w:val="00A64313"/>
    <w:rsid w:val="00A65AE0"/>
    <w:rsid w:val="00A70AF0"/>
    <w:rsid w:val="00A7189E"/>
    <w:rsid w:val="00A723BB"/>
    <w:rsid w:val="00A72828"/>
    <w:rsid w:val="00A73670"/>
    <w:rsid w:val="00A74B2B"/>
    <w:rsid w:val="00A75C72"/>
    <w:rsid w:val="00A75D71"/>
    <w:rsid w:val="00A76BC5"/>
    <w:rsid w:val="00A76DEF"/>
    <w:rsid w:val="00A778D1"/>
    <w:rsid w:val="00A77C3D"/>
    <w:rsid w:val="00A77DA0"/>
    <w:rsid w:val="00A82742"/>
    <w:rsid w:val="00A85357"/>
    <w:rsid w:val="00A8567B"/>
    <w:rsid w:val="00A85E1B"/>
    <w:rsid w:val="00A86D85"/>
    <w:rsid w:val="00A86DCE"/>
    <w:rsid w:val="00A90CC1"/>
    <w:rsid w:val="00A91179"/>
    <w:rsid w:val="00A9344F"/>
    <w:rsid w:val="00A9446A"/>
    <w:rsid w:val="00A946D5"/>
    <w:rsid w:val="00A94F89"/>
    <w:rsid w:val="00A971D6"/>
    <w:rsid w:val="00A97C89"/>
    <w:rsid w:val="00AA1409"/>
    <w:rsid w:val="00AA15FE"/>
    <w:rsid w:val="00AA1B90"/>
    <w:rsid w:val="00AA2EA6"/>
    <w:rsid w:val="00AA3EF1"/>
    <w:rsid w:val="00AA4373"/>
    <w:rsid w:val="00AA7F03"/>
    <w:rsid w:val="00AB078E"/>
    <w:rsid w:val="00AB414F"/>
    <w:rsid w:val="00AB434C"/>
    <w:rsid w:val="00AB660C"/>
    <w:rsid w:val="00AC1475"/>
    <w:rsid w:val="00AC180D"/>
    <w:rsid w:val="00AC3D9A"/>
    <w:rsid w:val="00AC5E3E"/>
    <w:rsid w:val="00AC645C"/>
    <w:rsid w:val="00AC741E"/>
    <w:rsid w:val="00AC75A1"/>
    <w:rsid w:val="00AC7822"/>
    <w:rsid w:val="00AD0F78"/>
    <w:rsid w:val="00AD32B1"/>
    <w:rsid w:val="00AD3B57"/>
    <w:rsid w:val="00AD45A3"/>
    <w:rsid w:val="00AD5DDA"/>
    <w:rsid w:val="00AD6B40"/>
    <w:rsid w:val="00AD6E40"/>
    <w:rsid w:val="00AE0EE9"/>
    <w:rsid w:val="00AE1324"/>
    <w:rsid w:val="00AE2A61"/>
    <w:rsid w:val="00AE38D9"/>
    <w:rsid w:val="00AE58BE"/>
    <w:rsid w:val="00AE59F0"/>
    <w:rsid w:val="00AF0F02"/>
    <w:rsid w:val="00AF125E"/>
    <w:rsid w:val="00AF4214"/>
    <w:rsid w:val="00AF75A1"/>
    <w:rsid w:val="00AF7694"/>
    <w:rsid w:val="00B00D29"/>
    <w:rsid w:val="00B053E0"/>
    <w:rsid w:val="00B05BB5"/>
    <w:rsid w:val="00B07179"/>
    <w:rsid w:val="00B109FD"/>
    <w:rsid w:val="00B11ECE"/>
    <w:rsid w:val="00B13ABF"/>
    <w:rsid w:val="00B13BAF"/>
    <w:rsid w:val="00B14560"/>
    <w:rsid w:val="00B15291"/>
    <w:rsid w:val="00B15AD3"/>
    <w:rsid w:val="00B16513"/>
    <w:rsid w:val="00B20CAD"/>
    <w:rsid w:val="00B2210C"/>
    <w:rsid w:val="00B271E1"/>
    <w:rsid w:val="00B27210"/>
    <w:rsid w:val="00B30902"/>
    <w:rsid w:val="00B318B8"/>
    <w:rsid w:val="00B31B1E"/>
    <w:rsid w:val="00B325FF"/>
    <w:rsid w:val="00B329E0"/>
    <w:rsid w:val="00B34291"/>
    <w:rsid w:val="00B34DC0"/>
    <w:rsid w:val="00B40E67"/>
    <w:rsid w:val="00B426F9"/>
    <w:rsid w:val="00B43076"/>
    <w:rsid w:val="00B430C2"/>
    <w:rsid w:val="00B44DB0"/>
    <w:rsid w:val="00B46F50"/>
    <w:rsid w:val="00B50385"/>
    <w:rsid w:val="00B50919"/>
    <w:rsid w:val="00B50BDF"/>
    <w:rsid w:val="00B511AF"/>
    <w:rsid w:val="00B516BF"/>
    <w:rsid w:val="00B51E1C"/>
    <w:rsid w:val="00B52787"/>
    <w:rsid w:val="00B539D5"/>
    <w:rsid w:val="00B541DF"/>
    <w:rsid w:val="00B55B85"/>
    <w:rsid w:val="00B5758C"/>
    <w:rsid w:val="00B6237B"/>
    <w:rsid w:val="00B63754"/>
    <w:rsid w:val="00B63AC4"/>
    <w:rsid w:val="00B64CF8"/>
    <w:rsid w:val="00B65461"/>
    <w:rsid w:val="00B67DD5"/>
    <w:rsid w:val="00B71496"/>
    <w:rsid w:val="00B71FE6"/>
    <w:rsid w:val="00B7217D"/>
    <w:rsid w:val="00B73721"/>
    <w:rsid w:val="00B750BE"/>
    <w:rsid w:val="00B76DFD"/>
    <w:rsid w:val="00B77033"/>
    <w:rsid w:val="00B807AB"/>
    <w:rsid w:val="00B80844"/>
    <w:rsid w:val="00B827F3"/>
    <w:rsid w:val="00B82CAC"/>
    <w:rsid w:val="00B83371"/>
    <w:rsid w:val="00B849B5"/>
    <w:rsid w:val="00B84EBE"/>
    <w:rsid w:val="00B84F35"/>
    <w:rsid w:val="00B85992"/>
    <w:rsid w:val="00B85F71"/>
    <w:rsid w:val="00B8616E"/>
    <w:rsid w:val="00B861F2"/>
    <w:rsid w:val="00B86BF5"/>
    <w:rsid w:val="00B90937"/>
    <w:rsid w:val="00B90F94"/>
    <w:rsid w:val="00B91F15"/>
    <w:rsid w:val="00B9228F"/>
    <w:rsid w:val="00B9288A"/>
    <w:rsid w:val="00B92C27"/>
    <w:rsid w:val="00B97623"/>
    <w:rsid w:val="00B97A27"/>
    <w:rsid w:val="00BA074D"/>
    <w:rsid w:val="00BA2C89"/>
    <w:rsid w:val="00BA39F1"/>
    <w:rsid w:val="00BA3FD0"/>
    <w:rsid w:val="00BA54E4"/>
    <w:rsid w:val="00BA5541"/>
    <w:rsid w:val="00BA59DE"/>
    <w:rsid w:val="00BA6339"/>
    <w:rsid w:val="00BA6E3C"/>
    <w:rsid w:val="00BA740C"/>
    <w:rsid w:val="00BA7BBF"/>
    <w:rsid w:val="00BA7F28"/>
    <w:rsid w:val="00BB0566"/>
    <w:rsid w:val="00BB0B47"/>
    <w:rsid w:val="00BB0EBD"/>
    <w:rsid w:val="00BB18A9"/>
    <w:rsid w:val="00BB1DCB"/>
    <w:rsid w:val="00BB28F1"/>
    <w:rsid w:val="00BB29C7"/>
    <w:rsid w:val="00BB2B70"/>
    <w:rsid w:val="00BB376E"/>
    <w:rsid w:val="00BB6138"/>
    <w:rsid w:val="00BB6514"/>
    <w:rsid w:val="00BB71D2"/>
    <w:rsid w:val="00BC0072"/>
    <w:rsid w:val="00BC02F0"/>
    <w:rsid w:val="00BC4170"/>
    <w:rsid w:val="00BC526D"/>
    <w:rsid w:val="00BC5B10"/>
    <w:rsid w:val="00BC6BC1"/>
    <w:rsid w:val="00BC6C3E"/>
    <w:rsid w:val="00BC6DA0"/>
    <w:rsid w:val="00BD10A0"/>
    <w:rsid w:val="00BD1A3C"/>
    <w:rsid w:val="00BD305C"/>
    <w:rsid w:val="00BD322E"/>
    <w:rsid w:val="00BD34C8"/>
    <w:rsid w:val="00BD4087"/>
    <w:rsid w:val="00BD419E"/>
    <w:rsid w:val="00BD490B"/>
    <w:rsid w:val="00BE00A5"/>
    <w:rsid w:val="00BE0BD2"/>
    <w:rsid w:val="00BE2F0B"/>
    <w:rsid w:val="00BE3A2C"/>
    <w:rsid w:val="00BE3F5B"/>
    <w:rsid w:val="00BE4517"/>
    <w:rsid w:val="00BE4584"/>
    <w:rsid w:val="00BE4D65"/>
    <w:rsid w:val="00BE6936"/>
    <w:rsid w:val="00BE7CB0"/>
    <w:rsid w:val="00BF3683"/>
    <w:rsid w:val="00BF3699"/>
    <w:rsid w:val="00BF3D3C"/>
    <w:rsid w:val="00BF3D6D"/>
    <w:rsid w:val="00C00CF4"/>
    <w:rsid w:val="00C01FEE"/>
    <w:rsid w:val="00C0233C"/>
    <w:rsid w:val="00C02F9B"/>
    <w:rsid w:val="00C03163"/>
    <w:rsid w:val="00C03DF4"/>
    <w:rsid w:val="00C040C0"/>
    <w:rsid w:val="00C07E12"/>
    <w:rsid w:val="00C125D4"/>
    <w:rsid w:val="00C13F3F"/>
    <w:rsid w:val="00C1659E"/>
    <w:rsid w:val="00C178D6"/>
    <w:rsid w:val="00C179C7"/>
    <w:rsid w:val="00C17FCF"/>
    <w:rsid w:val="00C22819"/>
    <w:rsid w:val="00C22869"/>
    <w:rsid w:val="00C22DF1"/>
    <w:rsid w:val="00C230D0"/>
    <w:rsid w:val="00C23199"/>
    <w:rsid w:val="00C237E3"/>
    <w:rsid w:val="00C24054"/>
    <w:rsid w:val="00C24E17"/>
    <w:rsid w:val="00C31CAB"/>
    <w:rsid w:val="00C31FB1"/>
    <w:rsid w:val="00C32DF4"/>
    <w:rsid w:val="00C3335B"/>
    <w:rsid w:val="00C34864"/>
    <w:rsid w:val="00C352B5"/>
    <w:rsid w:val="00C37501"/>
    <w:rsid w:val="00C42B3D"/>
    <w:rsid w:val="00C454D7"/>
    <w:rsid w:val="00C46B89"/>
    <w:rsid w:val="00C47552"/>
    <w:rsid w:val="00C50478"/>
    <w:rsid w:val="00C507DD"/>
    <w:rsid w:val="00C50B10"/>
    <w:rsid w:val="00C5248D"/>
    <w:rsid w:val="00C52532"/>
    <w:rsid w:val="00C533BD"/>
    <w:rsid w:val="00C537FF"/>
    <w:rsid w:val="00C5383A"/>
    <w:rsid w:val="00C5431D"/>
    <w:rsid w:val="00C54490"/>
    <w:rsid w:val="00C558E2"/>
    <w:rsid w:val="00C55FCA"/>
    <w:rsid w:val="00C5628C"/>
    <w:rsid w:val="00C57951"/>
    <w:rsid w:val="00C60FCC"/>
    <w:rsid w:val="00C62E1A"/>
    <w:rsid w:val="00C63FD9"/>
    <w:rsid w:val="00C64B12"/>
    <w:rsid w:val="00C64BAC"/>
    <w:rsid w:val="00C673A2"/>
    <w:rsid w:val="00C6792B"/>
    <w:rsid w:val="00C713D5"/>
    <w:rsid w:val="00C71596"/>
    <w:rsid w:val="00C71915"/>
    <w:rsid w:val="00C71FB7"/>
    <w:rsid w:val="00C737DD"/>
    <w:rsid w:val="00C75E19"/>
    <w:rsid w:val="00C771A9"/>
    <w:rsid w:val="00C800D3"/>
    <w:rsid w:val="00C82E8D"/>
    <w:rsid w:val="00C82FE3"/>
    <w:rsid w:val="00C87B4C"/>
    <w:rsid w:val="00C91A6A"/>
    <w:rsid w:val="00C91AFC"/>
    <w:rsid w:val="00C9310B"/>
    <w:rsid w:val="00C931EC"/>
    <w:rsid w:val="00C93B43"/>
    <w:rsid w:val="00C93E27"/>
    <w:rsid w:val="00C94F39"/>
    <w:rsid w:val="00C9778D"/>
    <w:rsid w:val="00CA1327"/>
    <w:rsid w:val="00CA39F5"/>
    <w:rsid w:val="00CA41EB"/>
    <w:rsid w:val="00CA42CB"/>
    <w:rsid w:val="00CA571A"/>
    <w:rsid w:val="00CA59CA"/>
    <w:rsid w:val="00CA5BB9"/>
    <w:rsid w:val="00CA6B2D"/>
    <w:rsid w:val="00CA73E0"/>
    <w:rsid w:val="00CA7C51"/>
    <w:rsid w:val="00CB0F88"/>
    <w:rsid w:val="00CB1268"/>
    <w:rsid w:val="00CB3EA1"/>
    <w:rsid w:val="00CB4253"/>
    <w:rsid w:val="00CB575A"/>
    <w:rsid w:val="00CB57B6"/>
    <w:rsid w:val="00CB57D8"/>
    <w:rsid w:val="00CB628F"/>
    <w:rsid w:val="00CB7BA9"/>
    <w:rsid w:val="00CC2E1C"/>
    <w:rsid w:val="00CC3B2F"/>
    <w:rsid w:val="00CC6E1F"/>
    <w:rsid w:val="00CC7F5F"/>
    <w:rsid w:val="00CD10E3"/>
    <w:rsid w:val="00CD4C22"/>
    <w:rsid w:val="00CD7482"/>
    <w:rsid w:val="00CE0481"/>
    <w:rsid w:val="00CE16ED"/>
    <w:rsid w:val="00CE4795"/>
    <w:rsid w:val="00CE4A8B"/>
    <w:rsid w:val="00CF1216"/>
    <w:rsid w:val="00CF1886"/>
    <w:rsid w:val="00CF3060"/>
    <w:rsid w:val="00CF3290"/>
    <w:rsid w:val="00CF3B83"/>
    <w:rsid w:val="00CF457A"/>
    <w:rsid w:val="00CF4A08"/>
    <w:rsid w:val="00CF4A26"/>
    <w:rsid w:val="00CF5668"/>
    <w:rsid w:val="00CF5C30"/>
    <w:rsid w:val="00D00263"/>
    <w:rsid w:val="00D01276"/>
    <w:rsid w:val="00D018AD"/>
    <w:rsid w:val="00D01EC8"/>
    <w:rsid w:val="00D03030"/>
    <w:rsid w:val="00D109B5"/>
    <w:rsid w:val="00D11B87"/>
    <w:rsid w:val="00D11FF2"/>
    <w:rsid w:val="00D12432"/>
    <w:rsid w:val="00D12A7B"/>
    <w:rsid w:val="00D13D28"/>
    <w:rsid w:val="00D13F5B"/>
    <w:rsid w:val="00D157D6"/>
    <w:rsid w:val="00D1603D"/>
    <w:rsid w:val="00D2088A"/>
    <w:rsid w:val="00D22B18"/>
    <w:rsid w:val="00D2318F"/>
    <w:rsid w:val="00D23BC9"/>
    <w:rsid w:val="00D2407F"/>
    <w:rsid w:val="00D242C8"/>
    <w:rsid w:val="00D25880"/>
    <w:rsid w:val="00D25A41"/>
    <w:rsid w:val="00D27F3B"/>
    <w:rsid w:val="00D302DD"/>
    <w:rsid w:val="00D307B0"/>
    <w:rsid w:val="00D3264F"/>
    <w:rsid w:val="00D333CD"/>
    <w:rsid w:val="00D33BE5"/>
    <w:rsid w:val="00D3432F"/>
    <w:rsid w:val="00D34876"/>
    <w:rsid w:val="00D34FE0"/>
    <w:rsid w:val="00D35B99"/>
    <w:rsid w:val="00D37974"/>
    <w:rsid w:val="00D432D9"/>
    <w:rsid w:val="00D43379"/>
    <w:rsid w:val="00D4398A"/>
    <w:rsid w:val="00D45D4D"/>
    <w:rsid w:val="00D4651E"/>
    <w:rsid w:val="00D51AF7"/>
    <w:rsid w:val="00D51FA0"/>
    <w:rsid w:val="00D52135"/>
    <w:rsid w:val="00D52727"/>
    <w:rsid w:val="00D53375"/>
    <w:rsid w:val="00D53F3D"/>
    <w:rsid w:val="00D5404E"/>
    <w:rsid w:val="00D56338"/>
    <w:rsid w:val="00D568A8"/>
    <w:rsid w:val="00D604E4"/>
    <w:rsid w:val="00D604F3"/>
    <w:rsid w:val="00D629B3"/>
    <w:rsid w:val="00D6326E"/>
    <w:rsid w:val="00D63494"/>
    <w:rsid w:val="00D6376A"/>
    <w:rsid w:val="00D6683E"/>
    <w:rsid w:val="00D6726B"/>
    <w:rsid w:val="00D71B62"/>
    <w:rsid w:val="00D71E45"/>
    <w:rsid w:val="00D7238B"/>
    <w:rsid w:val="00D72884"/>
    <w:rsid w:val="00D73695"/>
    <w:rsid w:val="00D77A43"/>
    <w:rsid w:val="00D77AF5"/>
    <w:rsid w:val="00D77B43"/>
    <w:rsid w:val="00D80BFB"/>
    <w:rsid w:val="00D80F31"/>
    <w:rsid w:val="00D8253E"/>
    <w:rsid w:val="00D847F7"/>
    <w:rsid w:val="00D84EFD"/>
    <w:rsid w:val="00D8598D"/>
    <w:rsid w:val="00D85C9A"/>
    <w:rsid w:val="00D85DB0"/>
    <w:rsid w:val="00D8666E"/>
    <w:rsid w:val="00D867A3"/>
    <w:rsid w:val="00D921F7"/>
    <w:rsid w:val="00D93089"/>
    <w:rsid w:val="00D94A43"/>
    <w:rsid w:val="00D95938"/>
    <w:rsid w:val="00D96021"/>
    <w:rsid w:val="00D966AF"/>
    <w:rsid w:val="00D97A12"/>
    <w:rsid w:val="00DA0CA3"/>
    <w:rsid w:val="00DA1FC3"/>
    <w:rsid w:val="00DA5508"/>
    <w:rsid w:val="00DA62BB"/>
    <w:rsid w:val="00DA64A3"/>
    <w:rsid w:val="00DA73B5"/>
    <w:rsid w:val="00DA793F"/>
    <w:rsid w:val="00DB086F"/>
    <w:rsid w:val="00DB0E43"/>
    <w:rsid w:val="00DB2E28"/>
    <w:rsid w:val="00DB2FEB"/>
    <w:rsid w:val="00DB3DEF"/>
    <w:rsid w:val="00DB416F"/>
    <w:rsid w:val="00DB5A7B"/>
    <w:rsid w:val="00DB67DE"/>
    <w:rsid w:val="00DB715D"/>
    <w:rsid w:val="00DB72E8"/>
    <w:rsid w:val="00DB7D98"/>
    <w:rsid w:val="00DC0DC2"/>
    <w:rsid w:val="00DC1E15"/>
    <w:rsid w:val="00DC37A0"/>
    <w:rsid w:val="00DC6059"/>
    <w:rsid w:val="00DC7931"/>
    <w:rsid w:val="00DC7BCF"/>
    <w:rsid w:val="00DD1303"/>
    <w:rsid w:val="00DD17EF"/>
    <w:rsid w:val="00DD2006"/>
    <w:rsid w:val="00DD313A"/>
    <w:rsid w:val="00DD3608"/>
    <w:rsid w:val="00DD518E"/>
    <w:rsid w:val="00DD5645"/>
    <w:rsid w:val="00DD6456"/>
    <w:rsid w:val="00DD6FA1"/>
    <w:rsid w:val="00DE00CF"/>
    <w:rsid w:val="00DE1DB4"/>
    <w:rsid w:val="00DE3438"/>
    <w:rsid w:val="00DE3E98"/>
    <w:rsid w:val="00DE3F90"/>
    <w:rsid w:val="00DE41EF"/>
    <w:rsid w:val="00DE43DC"/>
    <w:rsid w:val="00DE45D4"/>
    <w:rsid w:val="00DE4ABD"/>
    <w:rsid w:val="00DE6232"/>
    <w:rsid w:val="00DE762B"/>
    <w:rsid w:val="00DF03A6"/>
    <w:rsid w:val="00DF07CD"/>
    <w:rsid w:val="00DF1218"/>
    <w:rsid w:val="00DF1303"/>
    <w:rsid w:val="00DF19B0"/>
    <w:rsid w:val="00DF1AB0"/>
    <w:rsid w:val="00DF581C"/>
    <w:rsid w:val="00DF6053"/>
    <w:rsid w:val="00DF6AE8"/>
    <w:rsid w:val="00E01412"/>
    <w:rsid w:val="00E03159"/>
    <w:rsid w:val="00E05BFD"/>
    <w:rsid w:val="00E05F7F"/>
    <w:rsid w:val="00E06444"/>
    <w:rsid w:val="00E1037C"/>
    <w:rsid w:val="00E11A22"/>
    <w:rsid w:val="00E127FC"/>
    <w:rsid w:val="00E159AF"/>
    <w:rsid w:val="00E16AC7"/>
    <w:rsid w:val="00E16C79"/>
    <w:rsid w:val="00E1759B"/>
    <w:rsid w:val="00E208CC"/>
    <w:rsid w:val="00E20FCC"/>
    <w:rsid w:val="00E23268"/>
    <w:rsid w:val="00E24FC9"/>
    <w:rsid w:val="00E27FF0"/>
    <w:rsid w:val="00E31BE8"/>
    <w:rsid w:val="00E33703"/>
    <w:rsid w:val="00E3473A"/>
    <w:rsid w:val="00E3484B"/>
    <w:rsid w:val="00E35D74"/>
    <w:rsid w:val="00E438A4"/>
    <w:rsid w:val="00E45251"/>
    <w:rsid w:val="00E4646F"/>
    <w:rsid w:val="00E50363"/>
    <w:rsid w:val="00E54B33"/>
    <w:rsid w:val="00E550BE"/>
    <w:rsid w:val="00E573BE"/>
    <w:rsid w:val="00E609D6"/>
    <w:rsid w:val="00E6167F"/>
    <w:rsid w:val="00E62CA3"/>
    <w:rsid w:val="00E63461"/>
    <w:rsid w:val="00E63998"/>
    <w:rsid w:val="00E66765"/>
    <w:rsid w:val="00E678FC"/>
    <w:rsid w:val="00E67A1A"/>
    <w:rsid w:val="00E67B1C"/>
    <w:rsid w:val="00E70017"/>
    <w:rsid w:val="00E707CD"/>
    <w:rsid w:val="00E70CA9"/>
    <w:rsid w:val="00E71233"/>
    <w:rsid w:val="00E71C0B"/>
    <w:rsid w:val="00E726FC"/>
    <w:rsid w:val="00E74D17"/>
    <w:rsid w:val="00E74ED3"/>
    <w:rsid w:val="00E76B93"/>
    <w:rsid w:val="00E77916"/>
    <w:rsid w:val="00E803A5"/>
    <w:rsid w:val="00E811E7"/>
    <w:rsid w:val="00E814CA"/>
    <w:rsid w:val="00E82539"/>
    <w:rsid w:val="00E82AEF"/>
    <w:rsid w:val="00E834CC"/>
    <w:rsid w:val="00E8636C"/>
    <w:rsid w:val="00E86406"/>
    <w:rsid w:val="00E86930"/>
    <w:rsid w:val="00E86D39"/>
    <w:rsid w:val="00E872DB"/>
    <w:rsid w:val="00E90986"/>
    <w:rsid w:val="00E91897"/>
    <w:rsid w:val="00E949BE"/>
    <w:rsid w:val="00E95D1E"/>
    <w:rsid w:val="00E964D8"/>
    <w:rsid w:val="00E96E3A"/>
    <w:rsid w:val="00EA0458"/>
    <w:rsid w:val="00EA24E3"/>
    <w:rsid w:val="00EA528C"/>
    <w:rsid w:val="00EA5DC5"/>
    <w:rsid w:val="00EA6566"/>
    <w:rsid w:val="00EA7D2E"/>
    <w:rsid w:val="00EB0DE0"/>
    <w:rsid w:val="00EB151D"/>
    <w:rsid w:val="00EB1ECD"/>
    <w:rsid w:val="00EB493D"/>
    <w:rsid w:val="00EB4BD6"/>
    <w:rsid w:val="00EB4C3E"/>
    <w:rsid w:val="00EB5495"/>
    <w:rsid w:val="00EB56FD"/>
    <w:rsid w:val="00EB5FAA"/>
    <w:rsid w:val="00EB6A49"/>
    <w:rsid w:val="00EB71D5"/>
    <w:rsid w:val="00EB74E2"/>
    <w:rsid w:val="00EC051A"/>
    <w:rsid w:val="00EC08DE"/>
    <w:rsid w:val="00EC45CC"/>
    <w:rsid w:val="00EC47B7"/>
    <w:rsid w:val="00EC4E98"/>
    <w:rsid w:val="00EC6C41"/>
    <w:rsid w:val="00EC6E97"/>
    <w:rsid w:val="00EC79FC"/>
    <w:rsid w:val="00ED186B"/>
    <w:rsid w:val="00ED3154"/>
    <w:rsid w:val="00ED4EE7"/>
    <w:rsid w:val="00ED5383"/>
    <w:rsid w:val="00ED59BE"/>
    <w:rsid w:val="00ED71D8"/>
    <w:rsid w:val="00ED7BB9"/>
    <w:rsid w:val="00EE05A6"/>
    <w:rsid w:val="00EE06F2"/>
    <w:rsid w:val="00EE1D65"/>
    <w:rsid w:val="00EE1DA6"/>
    <w:rsid w:val="00EE30A6"/>
    <w:rsid w:val="00EE32CF"/>
    <w:rsid w:val="00EE3A58"/>
    <w:rsid w:val="00EE4692"/>
    <w:rsid w:val="00EE4938"/>
    <w:rsid w:val="00EE7221"/>
    <w:rsid w:val="00EF0EEE"/>
    <w:rsid w:val="00EF11AE"/>
    <w:rsid w:val="00EF33FC"/>
    <w:rsid w:val="00EF3FDD"/>
    <w:rsid w:val="00F00B8A"/>
    <w:rsid w:val="00F0306A"/>
    <w:rsid w:val="00F031FA"/>
    <w:rsid w:val="00F03E3D"/>
    <w:rsid w:val="00F0512F"/>
    <w:rsid w:val="00F05533"/>
    <w:rsid w:val="00F05B27"/>
    <w:rsid w:val="00F124D4"/>
    <w:rsid w:val="00F13BC9"/>
    <w:rsid w:val="00F14830"/>
    <w:rsid w:val="00F1494E"/>
    <w:rsid w:val="00F1558F"/>
    <w:rsid w:val="00F159CF"/>
    <w:rsid w:val="00F2259E"/>
    <w:rsid w:val="00F2341C"/>
    <w:rsid w:val="00F25602"/>
    <w:rsid w:val="00F268AB"/>
    <w:rsid w:val="00F271AD"/>
    <w:rsid w:val="00F303BC"/>
    <w:rsid w:val="00F3169F"/>
    <w:rsid w:val="00F31898"/>
    <w:rsid w:val="00F323D1"/>
    <w:rsid w:val="00F325EC"/>
    <w:rsid w:val="00F326F2"/>
    <w:rsid w:val="00F33215"/>
    <w:rsid w:val="00F3477C"/>
    <w:rsid w:val="00F35F1D"/>
    <w:rsid w:val="00F36AF4"/>
    <w:rsid w:val="00F378EC"/>
    <w:rsid w:val="00F4087C"/>
    <w:rsid w:val="00F42A09"/>
    <w:rsid w:val="00F4485D"/>
    <w:rsid w:val="00F4644C"/>
    <w:rsid w:val="00F4691B"/>
    <w:rsid w:val="00F469D4"/>
    <w:rsid w:val="00F50404"/>
    <w:rsid w:val="00F50802"/>
    <w:rsid w:val="00F51EB7"/>
    <w:rsid w:val="00F523CA"/>
    <w:rsid w:val="00F532F3"/>
    <w:rsid w:val="00F5447C"/>
    <w:rsid w:val="00F549F7"/>
    <w:rsid w:val="00F5510D"/>
    <w:rsid w:val="00F55291"/>
    <w:rsid w:val="00F5596F"/>
    <w:rsid w:val="00F56515"/>
    <w:rsid w:val="00F60DD7"/>
    <w:rsid w:val="00F6108E"/>
    <w:rsid w:val="00F61222"/>
    <w:rsid w:val="00F61E97"/>
    <w:rsid w:val="00F6261F"/>
    <w:rsid w:val="00F62F87"/>
    <w:rsid w:val="00F630CA"/>
    <w:rsid w:val="00F636A3"/>
    <w:rsid w:val="00F63931"/>
    <w:rsid w:val="00F643E6"/>
    <w:rsid w:val="00F6470F"/>
    <w:rsid w:val="00F6498E"/>
    <w:rsid w:val="00F64BAE"/>
    <w:rsid w:val="00F64E0C"/>
    <w:rsid w:val="00F65A70"/>
    <w:rsid w:val="00F6604B"/>
    <w:rsid w:val="00F666C7"/>
    <w:rsid w:val="00F678F6"/>
    <w:rsid w:val="00F70F54"/>
    <w:rsid w:val="00F710B2"/>
    <w:rsid w:val="00F72D60"/>
    <w:rsid w:val="00F762B9"/>
    <w:rsid w:val="00F7699E"/>
    <w:rsid w:val="00F7703E"/>
    <w:rsid w:val="00F81656"/>
    <w:rsid w:val="00F81737"/>
    <w:rsid w:val="00F832BC"/>
    <w:rsid w:val="00F834A3"/>
    <w:rsid w:val="00F84178"/>
    <w:rsid w:val="00F865DF"/>
    <w:rsid w:val="00F86D73"/>
    <w:rsid w:val="00F87CC2"/>
    <w:rsid w:val="00F91FE7"/>
    <w:rsid w:val="00F94BE2"/>
    <w:rsid w:val="00F9552B"/>
    <w:rsid w:val="00F95606"/>
    <w:rsid w:val="00F95992"/>
    <w:rsid w:val="00F96A7E"/>
    <w:rsid w:val="00FA1396"/>
    <w:rsid w:val="00FA3D22"/>
    <w:rsid w:val="00FA508E"/>
    <w:rsid w:val="00FA636C"/>
    <w:rsid w:val="00FA712B"/>
    <w:rsid w:val="00FA754B"/>
    <w:rsid w:val="00FB0719"/>
    <w:rsid w:val="00FB3003"/>
    <w:rsid w:val="00FB3FA3"/>
    <w:rsid w:val="00FB4FE0"/>
    <w:rsid w:val="00FB5443"/>
    <w:rsid w:val="00FB5A05"/>
    <w:rsid w:val="00FB5B6D"/>
    <w:rsid w:val="00FB5D65"/>
    <w:rsid w:val="00FB606C"/>
    <w:rsid w:val="00FB7669"/>
    <w:rsid w:val="00FB7969"/>
    <w:rsid w:val="00FC027F"/>
    <w:rsid w:val="00FC08A0"/>
    <w:rsid w:val="00FC0F85"/>
    <w:rsid w:val="00FC3CFB"/>
    <w:rsid w:val="00FC7278"/>
    <w:rsid w:val="00FC7E13"/>
    <w:rsid w:val="00FD0080"/>
    <w:rsid w:val="00FD44AD"/>
    <w:rsid w:val="00FE0239"/>
    <w:rsid w:val="00FE06E9"/>
    <w:rsid w:val="00FE06FA"/>
    <w:rsid w:val="00FE0C1C"/>
    <w:rsid w:val="00FE1881"/>
    <w:rsid w:val="00FE3400"/>
    <w:rsid w:val="00FE374E"/>
    <w:rsid w:val="00FE37B4"/>
    <w:rsid w:val="00FE466B"/>
    <w:rsid w:val="00FE504B"/>
    <w:rsid w:val="00FE558F"/>
    <w:rsid w:val="00FE59BE"/>
    <w:rsid w:val="00FE7476"/>
    <w:rsid w:val="00FE7670"/>
    <w:rsid w:val="00FE78E4"/>
    <w:rsid w:val="00FF100F"/>
    <w:rsid w:val="00FF180C"/>
    <w:rsid w:val="00FF1B27"/>
    <w:rsid w:val="00FF322B"/>
    <w:rsid w:val="00FF418F"/>
    <w:rsid w:val="00FF4272"/>
    <w:rsid w:val="00FF5E27"/>
    <w:rsid w:val="00FF5ECF"/>
    <w:rsid w:val="00FF780C"/>
    <w:rsid w:val="00FF78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10A38"/>
  <w15:docId w15:val="{3FD1336D-CE66-40BA-AFBA-C2BB6EB25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670"/>
    <w:pPr>
      <w:spacing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76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1B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1BE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9609F4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25D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125D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25D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125D4"/>
    <w:rPr>
      <w:lang w:val="en-US"/>
    </w:rPr>
  </w:style>
  <w:style w:type="character" w:styleId="Hyperlink">
    <w:name w:val="Hyperlink"/>
    <w:basedOn w:val="DefaultParagraphFont"/>
    <w:uiPriority w:val="99"/>
    <w:unhideWhenUsed/>
    <w:rsid w:val="00C454D7"/>
    <w:rPr>
      <w:color w:val="0000FF" w:themeColor="hyperlink"/>
      <w:u w:val="single"/>
    </w:rPr>
  </w:style>
  <w:style w:type="character" w:customStyle="1" w:styleId="ref-journal">
    <w:name w:val="ref-journal"/>
    <w:basedOn w:val="DefaultParagraphFont"/>
    <w:rsid w:val="009A6F88"/>
  </w:style>
  <w:style w:type="character" w:styleId="Emphasis">
    <w:name w:val="Emphasis"/>
    <w:basedOn w:val="DefaultParagraphFont"/>
    <w:uiPriority w:val="20"/>
    <w:qFormat/>
    <w:rsid w:val="005630AA"/>
    <w:rPr>
      <w:i/>
      <w:iCs/>
    </w:rPr>
  </w:style>
  <w:style w:type="paragraph" w:styleId="ListParagraph">
    <w:name w:val="List Paragraph"/>
    <w:basedOn w:val="Normal"/>
    <w:uiPriority w:val="34"/>
    <w:qFormat/>
    <w:rsid w:val="00FF41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4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2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2F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2F8"/>
    <w:rPr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561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2561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21E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38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3879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author">
    <w:name w:val="author"/>
    <w:basedOn w:val="DefaultParagraphFont"/>
    <w:rsid w:val="007C34DD"/>
  </w:style>
  <w:style w:type="character" w:customStyle="1" w:styleId="pubyear">
    <w:name w:val="pubyear"/>
    <w:basedOn w:val="DefaultParagraphFont"/>
    <w:rsid w:val="007C34DD"/>
  </w:style>
  <w:style w:type="character" w:customStyle="1" w:styleId="articletitle">
    <w:name w:val="articletitle"/>
    <w:basedOn w:val="DefaultParagraphFont"/>
    <w:rsid w:val="007C34DD"/>
  </w:style>
  <w:style w:type="character" w:customStyle="1" w:styleId="vol">
    <w:name w:val="vol"/>
    <w:basedOn w:val="DefaultParagraphFont"/>
    <w:rsid w:val="007C34DD"/>
  </w:style>
  <w:style w:type="character" w:customStyle="1" w:styleId="pagefirst">
    <w:name w:val="pagefirst"/>
    <w:basedOn w:val="DefaultParagraphFont"/>
    <w:rsid w:val="007C34DD"/>
  </w:style>
  <w:style w:type="character" w:styleId="Strong">
    <w:name w:val="Strong"/>
    <w:basedOn w:val="DefaultParagraphFont"/>
    <w:uiPriority w:val="22"/>
    <w:qFormat/>
    <w:rsid w:val="00D53375"/>
    <w:rPr>
      <w:b/>
      <w:bCs/>
    </w:rPr>
  </w:style>
  <w:style w:type="character" w:customStyle="1" w:styleId="booktitle">
    <w:name w:val="booktitle"/>
    <w:basedOn w:val="DefaultParagraphFont"/>
    <w:rsid w:val="00405A5D"/>
  </w:style>
  <w:style w:type="character" w:customStyle="1" w:styleId="edition">
    <w:name w:val="edition"/>
    <w:basedOn w:val="DefaultParagraphFont"/>
    <w:rsid w:val="00405A5D"/>
  </w:style>
  <w:style w:type="character" w:customStyle="1" w:styleId="authors-list-item">
    <w:name w:val="authors-list-item"/>
    <w:basedOn w:val="DefaultParagraphFont"/>
    <w:rsid w:val="00A22F3E"/>
  </w:style>
  <w:style w:type="character" w:customStyle="1" w:styleId="author-sup-separator">
    <w:name w:val="author-sup-separator"/>
    <w:basedOn w:val="DefaultParagraphFont"/>
    <w:rsid w:val="00A22F3E"/>
  </w:style>
  <w:style w:type="character" w:customStyle="1" w:styleId="comma">
    <w:name w:val="comma"/>
    <w:basedOn w:val="DefaultParagraphFont"/>
    <w:rsid w:val="00A22F3E"/>
  </w:style>
  <w:style w:type="character" w:customStyle="1" w:styleId="nlmyear">
    <w:name w:val="nlm_year"/>
    <w:basedOn w:val="DefaultParagraphFont"/>
    <w:rsid w:val="00A32466"/>
  </w:style>
  <w:style w:type="character" w:customStyle="1" w:styleId="nlmarticle-title">
    <w:name w:val="nlm_article-title"/>
    <w:basedOn w:val="DefaultParagraphFont"/>
    <w:rsid w:val="00A32466"/>
  </w:style>
  <w:style w:type="character" w:customStyle="1" w:styleId="nlmfpage">
    <w:name w:val="nlm_fpage"/>
    <w:basedOn w:val="DefaultParagraphFont"/>
    <w:rsid w:val="00A32466"/>
  </w:style>
  <w:style w:type="character" w:customStyle="1" w:styleId="nlmlpage">
    <w:name w:val="nlm_lpage"/>
    <w:basedOn w:val="DefaultParagraphFont"/>
    <w:rsid w:val="00A32466"/>
  </w:style>
  <w:style w:type="character" w:customStyle="1" w:styleId="u-visually-hidden">
    <w:name w:val="u-visually-hidden"/>
    <w:basedOn w:val="DefaultParagraphFont"/>
    <w:rsid w:val="00D72884"/>
  </w:style>
  <w:style w:type="character" w:customStyle="1" w:styleId="nlmpublisher-loc">
    <w:name w:val="nlm_publisher-loc"/>
    <w:basedOn w:val="DefaultParagraphFont"/>
    <w:rsid w:val="001850E3"/>
  </w:style>
  <w:style w:type="character" w:customStyle="1" w:styleId="nlmpublisher-name">
    <w:name w:val="nlm_publisher-name"/>
    <w:basedOn w:val="DefaultParagraphFont"/>
    <w:rsid w:val="001850E3"/>
  </w:style>
  <w:style w:type="paragraph" w:styleId="NormalWeb">
    <w:name w:val="Normal (Web)"/>
    <w:basedOn w:val="Normal"/>
    <w:uiPriority w:val="99"/>
    <w:unhideWhenUsed/>
    <w:rsid w:val="00E16C7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6Colorful-Accent31">
    <w:name w:val="List Table 6 Colorful - Accent 31"/>
    <w:basedOn w:val="TableNormal"/>
    <w:uiPriority w:val="51"/>
    <w:rsid w:val="00166F5A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source">
    <w:name w:val="source"/>
    <w:basedOn w:val="DefaultParagraphFont"/>
    <w:rsid w:val="00D97A12"/>
  </w:style>
  <w:style w:type="character" w:customStyle="1" w:styleId="volume">
    <w:name w:val="volume"/>
    <w:basedOn w:val="DefaultParagraphFont"/>
    <w:rsid w:val="00D97A12"/>
  </w:style>
  <w:style w:type="character" w:customStyle="1" w:styleId="author-list">
    <w:name w:val="author-list"/>
    <w:basedOn w:val="DefaultParagraphFont"/>
    <w:rsid w:val="00D97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3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3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9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9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6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8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112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9085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212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198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22504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374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8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0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8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8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A5FDDEA8-42D1-4E1E-A76A-BD3FA70EF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neeraj sharma</cp:lastModifiedBy>
  <cp:revision>3</cp:revision>
  <dcterms:created xsi:type="dcterms:W3CDTF">2022-01-28T08:25:00Z</dcterms:created>
  <dcterms:modified xsi:type="dcterms:W3CDTF">2022-01-28T11:12:00Z</dcterms:modified>
</cp:coreProperties>
</file>